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74CD" w:rsidRPr="00D33D9A" w:rsidRDefault="00D33D9A">
      <w:pPr>
        <w:rPr>
          <w:rFonts w:ascii="Times New Roman" w:hAnsi="Times New Roman" w:cs="Times New Roman"/>
        </w:rPr>
      </w:pPr>
      <w:bookmarkStart w:id="0" w:name="_GoBack"/>
      <w:bookmarkEnd w:id="0"/>
      <w:r w:rsidRPr="00D33D9A">
        <w:rPr>
          <w:rFonts w:ascii="Times New Roman" w:hAnsi="Times New Roman" w:cs="Times New Roman"/>
        </w:rPr>
        <w:t xml:space="preserve">Table </w:t>
      </w:r>
      <w:r w:rsidR="007956B2">
        <w:rPr>
          <w:rFonts w:ascii="Times New Roman" w:hAnsi="Times New Roman" w:cs="Times New Roman"/>
        </w:rPr>
        <w:t>S</w:t>
      </w:r>
      <w:r w:rsidRPr="00D33D9A">
        <w:rPr>
          <w:rFonts w:ascii="Times New Roman" w:hAnsi="Times New Roman" w:cs="Times New Roman"/>
        </w:rPr>
        <w:t xml:space="preserve">1. </w:t>
      </w:r>
      <w:r w:rsidR="00766F63" w:rsidRPr="00766F63">
        <w:rPr>
          <w:rFonts w:ascii="Times New Roman" w:hAnsi="Times New Roman" w:cs="Times New Roman"/>
        </w:rPr>
        <w:t xml:space="preserve">The clinical characteristic of HBV-positive </w:t>
      </w:r>
      <w:r w:rsidR="00766F63">
        <w:rPr>
          <w:rFonts w:ascii="Times New Roman" w:hAnsi="Times New Roman" w:cs="Times New Roman"/>
        </w:rPr>
        <w:t xml:space="preserve">and HBV-negative </w:t>
      </w:r>
      <w:r w:rsidR="00766F63" w:rsidRPr="00766F63">
        <w:rPr>
          <w:rFonts w:ascii="Times New Roman" w:hAnsi="Times New Roman" w:cs="Times New Roman"/>
        </w:rPr>
        <w:t xml:space="preserve">HCC patient </w:t>
      </w:r>
      <w:r w:rsidR="00766F63">
        <w:rPr>
          <w:rFonts w:ascii="Times New Roman" w:hAnsi="Times New Roman" w:cs="Times New Roman"/>
        </w:rPr>
        <w:t xml:space="preserve">using in the </w:t>
      </w:r>
      <w:r w:rsidR="00766F63" w:rsidRPr="00766F63">
        <w:rPr>
          <w:rFonts w:ascii="Times New Roman" w:hAnsi="Times New Roman" w:cs="Times New Roman"/>
        </w:rPr>
        <w:t>microarray analysis</w:t>
      </w:r>
      <w:r w:rsidR="00766F63">
        <w:rPr>
          <w:rFonts w:ascii="Times New Roman" w:hAnsi="Times New Roman" w:cs="Times New Roman"/>
        </w:rPr>
        <w:t xml:space="preserve">. </w:t>
      </w:r>
    </w:p>
    <w:tbl>
      <w:tblPr>
        <w:tblW w:w="16480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60"/>
        <w:gridCol w:w="595"/>
        <w:gridCol w:w="708"/>
        <w:gridCol w:w="851"/>
        <w:gridCol w:w="992"/>
        <w:gridCol w:w="851"/>
        <w:gridCol w:w="992"/>
        <w:gridCol w:w="992"/>
        <w:gridCol w:w="1134"/>
        <w:gridCol w:w="992"/>
        <w:gridCol w:w="1276"/>
        <w:gridCol w:w="992"/>
        <w:gridCol w:w="993"/>
        <w:gridCol w:w="1417"/>
        <w:gridCol w:w="1336"/>
        <w:gridCol w:w="996"/>
        <w:gridCol w:w="403"/>
      </w:tblGrid>
      <w:tr w:rsidR="006521B4" w:rsidTr="006521B4">
        <w:trPr>
          <w:trHeight w:val="1044"/>
          <w:jc w:val="center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5935" w:rsidRDefault="00185935" w:rsidP="0028174C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HCC Sample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5935" w:rsidRDefault="00185935" w:rsidP="0028174C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ge (year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5935" w:rsidRDefault="00185935" w:rsidP="0028174C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5935" w:rsidRDefault="00185935" w:rsidP="0028174C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HBSAg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5935" w:rsidRDefault="00185935" w:rsidP="0028174C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HBeAg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5935" w:rsidRDefault="00185935" w:rsidP="0028174C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HBcAb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5935" w:rsidRDefault="00185935" w:rsidP="0028174C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HAV</w:t>
            </w:r>
            <w:r w:rsidR="00263FD6"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IgM, HCV-IgG, HEV-IgG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5935" w:rsidRDefault="00185935" w:rsidP="0028174C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HBV-DNA (IU/ml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5935" w:rsidRDefault="00185935" w:rsidP="0028174C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FP (ng/ml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5935" w:rsidRDefault="00185935" w:rsidP="0028174C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LP (U/l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5935" w:rsidRDefault="00185935" w:rsidP="0028174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tal bilirubin (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mol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/l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5935" w:rsidRDefault="00185935" w:rsidP="0028174C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scites (medical image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5935" w:rsidRDefault="00185935" w:rsidP="0028174C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Tumor Size (cm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5935" w:rsidRDefault="00185935" w:rsidP="0028174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Tumor metastasis 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5935" w:rsidRDefault="00A22A7C" w:rsidP="0028174C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athological</w:t>
            </w:r>
          </w:p>
          <w:p w:rsidR="00A22A7C" w:rsidRDefault="00A22A7C" w:rsidP="0028174C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ype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22A7C" w:rsidRDefault="00A22A7C" w:rsidP="00A22A7C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athological</w:t>
            </w:r>
          </w:p>
          <w:p w:rsidR="00185935" w:rsidRDefault="00A22A7C" w:rsidP="00A22A7C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tage</w:t>
            </w:r>
          </w:p>
        </w:tc>
        <w:tc>
          <w:tcPr>
            <w:tcW w:w="4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5935" w:rsidRDefault="00185935" w:rsidP="0028174C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6521B4" w:rsidTr="006521B4">
        <w:trPr>
          <w:trHeight w:val="459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5935" w:rsidRDefault="00185935" w:rsidP="0028174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BV(+) 1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5935" w:rsidRDefault="00185935" w:rsidP="0028174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5935" w:rsidRDefault="00185935" w:rsidP="0028174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5935" w:rsidRDefault="00185935" w:rsidP="0028174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5935" w:rsidRDefault="00185935" w:rsidP="0028174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5935" w:rsidRDefault="00185935" w:rsidP="0028174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5935" w:rsidRDefault="00185935" w:rsidP="0028174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5935" w:rsidRDefault="00185935" w:rsidP="0028174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7x10</w:t>
            </w:r>
            <w:r w:rsidR="00862B07" w:rsidRPr="00862B0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5935" w:rsidRDefault="00185935" w:rsidP="0028174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5935" w:rsidRDefault="00185935" w:rsidP="0028174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5935" w:rsidRDefault="00185935" w:rsidP="0028174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5935" w:rsidRDefault="00185935" w:rsidP="0028174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5935" w:rsidRDefault="00185935" w:rsidP="0028174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5x5.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5935" w:rsidRDefault="00185935" w:rsidP="0028174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ile duct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5935" w:rsidRDefault="00185935" w:rsidP="0028174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patocellular carcinoma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5935" w:rsidRDefault="00185935" w:rsidP="0028174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II-IV</w:t>
            </w:r>
          </w:p>
        </w:tc>
        <w:tc>
          <w:tcPr>
            <w:tcW w:w="4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5935" w:rsidRDefault="00185935" w:rsidP="0028174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521B4" w:rsidTr="006521B4">
        <w:trPr>
          <w:trHeight w:val="459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5935" w:rsidRDefault="00185935" w:rsidP="0028174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BV(+) 2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5935" w:rsidRDefault="00185935" w:rsidP="0028174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5935" w:rsidRDefault="00185935" w:rsidP="0028174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5935" w:rsidRDefault="00185935" w:rsidP="0028174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5935" w:rsidRDefault="00185935" w:rsidP="0028174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5935" w:rsidRDefault="00185935" w:rsidP="0028174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5935" w:rsidRDefault="00185935" w:rsidP="0028174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5935" w:rsidRDefault="00185935" w:rsidP="0028174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5x10</w:t>
            </w:r>
            <w:r w:rsidR="00862B07" w:rsidRPr="00862B0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5935" w:rsidRDefault="00185935" w:rsidP="0028174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5935" w:rsidRDefault="00185935" w:rsidP="0028174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5935" w:rsidRDefault="00185935" w:rsidP="0028174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5935" w:rsidRDefault="00185935" w:rsidP="0028174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5935" w:rsidRDefault="00185935" w:rsidP="0028174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6x3.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5935" w:rsidRDefault="00185935" w:rsidP="0028174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5935" w:rsidRDefault="00185935" w:rsidP="0028174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patocellular carcinoma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5935" w:rsidRDefault="00185935" w:rsidP="0028174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I</w:t>
            </w:r>
          </w:p>
        </w:tc>
        <w:tc>
          <w:tcPr>
            <w:tcW w:w="4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5935" w:rsidRDefault="00185935" w:rsidP="0028174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521B4" w:rsidTr="006521B4">
        <w:trPr>
          <w:trHeight w:val="459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5935" w:rsidRDefault="00185935" w:rsidP="0028174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BV(+) 3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5935" w:rsidRDefault="00185935" w:rsidP="0028174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5935" w:rsidRDefault="00185935" w:rsidP="0028174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5935" w:rsidRDefault="00185935" w:rsidP="0028174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5935" w:rsidRDefault="00185935" w:rsidP="0028174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5935" w:rsidRDefault="00185935" w:rsidP="0028174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5935" w:rsidRDefault="00185935" w:rsidP="0028174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5935" w:rsidRDefault="00185935" w:rsidP="0028174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4x10</w:t>
            </w:r>
            <w:r w:rsidR="00862B07" w:rsidRPr="00862B0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5935" w:rsidRDefault="00185935" w:rsidP="0028174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5935" w:rsidRDefault="00185935" w:rsidP="0028174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5935" w:rsidRDefault="00185935" w:rsidP="0028174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.6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5935" w:rsidRDefault="00185935" w:rsidP="0028174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5935" w:rsidRDefault="00185935" w:rsidP="0028174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  <w:r w:rsidR="00C01C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5935" w:rsidRDefault="00185935" w:rsidP="0028174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5935" w:rsidRDefault="00185935" w:rsidP="0028174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patocellular carcinoma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5935" w:rsidRDefault="00185935" w:rsidP="0028174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I</w:t>
            </w:r>
          </w:p>
        </w:tc>
        <w:tc>
          <w:tcPr>
            <w:tcW w:w="4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5935" w:rsidRDefault="00185935" w:rsidP="0028174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521B4" w:rsidTr="006521B4">
        <w:trPr>
          <w:trHeight w:val="459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5935" w:rsidRDefault="00185935" w:rsidP="0028174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BV(+) 4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5935" w:rsidRDefault="00185935" w:rsidP="0028174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5935" w:rsidRDefault="00185935" w:rsidP="0028174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5935" w:rsidRDefault="00185935" w:rsidP="0028174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5935" w:rsidRDefault="00185935" w:rsidP="0028174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5935" w:rsidRDefault="00185935" w:rsidP="0028174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5935" w:rsidRDefault="00185935" w:rsidP="0028174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5935" w:rsidRDefault="00185935" w:rsidP="0028174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1x10</w:t>
            </w:r>
            <w:r w:rsidR="00862B07" w:rsidRPr="00862B0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5935" w:rsidRDefault="00185935" w:rsidP="0028174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5935" w:rsidRDefault="00185935" w:rsidP="0028174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5935" w:rsidRDefault="00185935" w:rsidP="0028174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5935" w:rsidRDefault="00185935" w:rsidP="0028174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5935" w:rsidRDefault="00185935" w:rsidP="0028174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x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5935" w:rsidRDefault="00185935" w:rsidP="0028174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stric area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5935" w:rsidRDefault="00185935" w:rsidP="0028174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patocellular carcinoma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5935" w:rsidRDefault="00185935" w:rsidP="0028174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V</w:t>
            </w:r>
          </w:p>
        </w:tc>
        <w:tc>
          <w:tcPr>
            <w:tcW w:w="4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5935" w:rsidRDefault="00185935" w:rsidP="0028174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521B4" w:rsidTr="006521B4">
        <w:trPr>
          <w:trHeight w:val="459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5935" w:rsidRDefault="00185935" w:rsidP="0028174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BV(+) 5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5935" w:rsidRDefault="00185935" w:rsidP="0028174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5935" w:rsidRDefault="00185935" w:rsidP="0028174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5935" w:rsidRDefault="00185935" w:rsidP="0028174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5935" w:rsidRDefault="00185935" w:rsidP="0028174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5935" w:rsidRDefault="00185935" w:rsidP="0028174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5935" w:rsidRDefault="00185935" w:rsidP="0028174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5935" w:rsidRDefault="00185935" w:rsidP="0028174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3x10</w:t>
            </w:r>
            <w:r w:rsidR="00862B07" w:rsidRPr="00862B0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5935" w:rsidRDefault="00185935" w:rsidP="0028174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5935" w:rsidRDefault="00185935" w:rsidP="0028174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5935" w:rsidRDefault="00185935" w:rsidP="0028174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5935" w:rsidRDefault="00185935" w:rsidP="0028174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5935" w:rsidRDefault="00185935" w:rsidP="0028174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x2.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A2A6E" w:rsidRDefault="00185935" w:rsidP="0028174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ortal lymph </w:t>
            </w:r>
          </w:p>
          <w:p w:rsidR="00185935" w:rsidRDefault="00185935" w:rsidP="0028174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de</w:t>
            </w:r>
          </w:p>
          <w:p w:rsidR="009A2A6E" w:rsidRDefault="009A2A6E" w:rsidP="0028174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5935" w:rsidRDefault="00185935" w:rsidP="0028174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patocellular carcinoma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5935" w:rsidRDefault="00185935" w:rsidP="0028174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V</w:t>
            </w:r>
          </w:p>
        </w:tc>
        <w:tc>
          <w:tcPr>
            <w:tcW w:w="4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5935" w:rsidRDefault="00185935" w:rsidP="0028174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521B4" w:rsidTr="006521B4">
        <w:trPr>
          <w:trHeight w:val="459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5935" w:rsidRDefault="00185935" w:rsidP="0028174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BV(+) 6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5935" w:rsidRDefault="00185935" w:rsidP="0028174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5935" w:rsidRDefault="00185935" w:rsidP="0028174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5935" w:rsidRDefault="00185935" w:rsidP="0028174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5935" w:rsidRDefault="00185935" w:rsidP="0028174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5935" w:rsidRDefault="00185935" w:rsidP="0028174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5935" w:rsidRDefault="00185935" w:rsidP="0028174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5935" w:rsidRDefault="00185935" w:rsidP="0028174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4x10</w:t>
            </w:r>
            <w:r w:rsidRPr="00862B0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5935" w:rsidRDefault="00185935" w:rsidP="0028174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3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5935" w:rsidRDefault="00185935" w:rsidP="0028174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2.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5935" w:rsidRDefault="00185935" w:rsidP="0028174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5935" w:rsidRDefault="00185935" w:rsidP="0028174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5935" w:rsidRDefault="00185935" w:rsidP="0028174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6x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5935" w:rsidRDefault="00185935" w:rsidP="0028174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ung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5935" w:rsidRDefault="00185935" w:rsidP="0028174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patocellular carcinoma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5935" w:rsidRDefault="00185935" w:rsidP="0028174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II-IV</w:t>
            </w:r>
          </w:p>
        </w:tc>
        <w:tc>
          <w:tcPr>
            <w:tcW w:w="4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5935" w:rsidRDefault="00185935" w:rsidP="0028174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521B4" w:rsidTr="006521B4">
        <w:trPr>
          <w:trHeight w:val="459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5935" w:rsidRDefault="00185935" w:rsidP="0028174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BV(+) 7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5935" w:rsidRDefault="00185935" w:rsidP="0028174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5935" w:rsidRDefault="00185935" w:rsidP="0028174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5935" w:rsidRDefault="00185935" w:rsidP="0028174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5935" w:rsidRDefault="00185935" w:rsidP="0028174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5935" w:rsidRDefault="00185935" w:rsidP="0028174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5935" w:rsidRDefault="00185935" w:rsidP="0028174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5935" w:rsidRDefault="00185935" w:rsidP="0028174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x10</w:t>
            </w:r>
            <w:r w:rsidRPr="00862B0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5935" w:rsidRDefault="00185935" w:rsidP="0028174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4.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5935" w:rsidRDefault="00185935" w:rsidP="0028174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5935" w:rsidRDefault="00185935" w:rsidP="0028174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5935" w:rsidRDefault="00185935" w:rsidP="0028174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5935" w:rsidRDefault="00185935" w:rsidP="0028174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7</w:t>
            </w:r>
            <w:r w:rsidR="00C01C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5935" w:rsidRDefault="00185935" w:rsidP="0028174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5935" w:rsidRDefault="00185935" w:rsidP="0028174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patocellular carcinoma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5935" w:rsidRDefault="00185935" w:rsidP="0028174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II</w:t>
            </w:r>
          </w:p>
        </w:tc>
        <w:tc>
          <w:tcPr>
            <w:tcW w:w="4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5935" w:rsidRDefault="00185935" w:rsidP="0028174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521B4" w:rsidTr="006521B4">
        <w:trPr>
          <w:trHeight w:val="459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5935" w:rsidRDefault="00185935" w:rsidP="0028174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BV(-) 1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5935" w:rsidRDefault="00185935" w:rsidP="0028174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5935" w:rsidRDefault="00185935" w:rsidP="0028174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5935" w:rsidRDefault="00185935" w:rsidP="0028174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5935" w:rsidRDefault="00185935" w:rsidP="0028174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5935" w:rsidRDefault="00185935" w:rsidP="0028174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5935" w:rsidRDefault="00185935" w:rsidP="0028174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5935" w:rsidRDefault="00185935" w:rsidP="0028174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5935" w:rsidRDefault="00185935" w:rsidP="0028174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5935" w:rsidRDefault="00185935" w:rsidP="0028174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.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5935" w:rsidRDefault="00185935" w:rsidP="0028174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5935" w:rsidRDefault="00185935" w:rsidP="0028174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5935" w:rsidRDefault="00185935" w:rsidP="0028174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</w:t>
            </w:r>
            <w:r w:rsidR="00C01C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5935" w:rsidRDefault="00185935" w:rsidP="0028174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ile duct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5935" w:rsidRDefault="00185935" w:rsidP="0028174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patocellular carcinoma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5935" w:rsidRDefault="00185935" w:rsidP="0028174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II</w:t>
            </w:r>
          </w:p>
        </w:tc>
        <w:tc>
          <w:tcPr>
            <w:tcW w:w="4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5935" w:rsidRDefault="00185935" w:rsidP="0028174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521B4" w:rsidTr="006521B4">
        <w:trPr>
          <w:trHeight w:val="459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5935" w:rsidRDefault="00185935" w:rsidP="0028174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BV(-) 2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5935" w:rsidRDefault="00185935" w:rsidP="0028174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5935" w:rsidRDefault="00185935" w:rsidP="0028174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5935" w:rsidRDefault="00185935" w:rsidP="0028174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5935" w:rsidRDefault="00185935" w:rsidP="0028174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5935" w:rsidRDefault="00185935" w:rsidP="0028174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5935" w:rsidRDefault="00185935" w:rsidP="0028174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5935" w:rsidRDefault="00185935" w:rsidP="0028174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5935" w:rsidRDefault="00185935" w:rsidP="0028174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8.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5935" w:rsidRDefault="00185935" w:rsidP="0028174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5935" w:rsidRDefault="00185935" w:rsidP="0028174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5935" w:rsidRDefault="00185935" w:rsidP="0028174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5935" w:rsidRDefault="00185935" w:rsidP="0028174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x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5935" w:rsidRDefault="00185935" w:rsidP="0028174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5935" w:rsidRDefault="00185935" w:rsidP="0028174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patocellular carcinoma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5935" w:rsidRDefault="00185935" w:rsidP="0028174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II-IV</w:t>
            </w:r>
          </w:p>
        </w:tc>
        <w:tc>
          <w:tcPr>
            <w:tcW w:w="4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5935" w:rsidRDefault="00185935" w:rsidP="0028174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521B4" w:rsidTr="006521B4">
        <w:trPr>
          <w:trHeight w:val="459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5935" w:rsidRDefault="00185935" w:rsidP="0028174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BV(-) 3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5935" w:rsidRDefault="00185935" w:rsidP="0028174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5935" w:rsidRDefault="00185935" w:rsidP="0028174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5935" w:rsidRDefault="00185935" w:rsidP="0028174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5935" w:rsidRDefault="00185935" w:rsidP="0028174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5935" w:rsidRDefault="00185935" w:rsidP="0028174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5935" w:rsidRDefault="00185935" w:rsidP="0028174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5935" w:rsidRDefault="00185935" w:rsidP="0028174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5935" w:rsidRDefault="00185935" w:rsidP="0028174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.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5935" w:rsidRDefault="00185935" w:rsidP="0028174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.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5935" w:rsidRDefault="00185935" w:rsidP="0028174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.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5935" w:rsidRDefault="00185935" w:rsidP="0028174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5935" w:rsidRDefault="00185935" w:rsidP="0028174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x4.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5935" w:rsidRDefault="00185935" w:rsidP="0028174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stric area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5935" w:rsidRDefault="00185935" w:rsidP="0028174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patocellular carcinoma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5935" w:rsidRDefault="00185935" w:rsidP="0028174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I</w:t>
            </w:r>
          </w:p>
        </w:tc>
        <w:tc>
          <w:tcPr>
            <w:tcW w:w="4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5935" w:rsidRDefault="00185935" w:rsidP="0028174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521B4" w:rsidTr="006521B4">
        <w:trPr>
          <w:trHeight w:val="459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5935" w:rsidRDefault="00185935" w:rsidP="0028174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BV(-) 4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5935" w:rsidRDefault="00185935" w:rsidP="0028174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5935" w:rsidRDefault="00185935" w:rsidP="0028174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5935" w:rsidRDefault="00185935" w:rsidP="0028174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5935" w:rsidRDefault="00185935" w:rsidP="0028174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5935" w:rsidRDefault="00185935" w:rsidP="0028174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5935" w:rsidRDefault="00185935" w:rsidP="0028174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5935" w:rsidRDefault="00185935" w:rsidP="0028174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5935" w:rsidRDefault="00185935" w:rsidP="0028174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5935" w:rsidRDefault="00185935" w:rsidP="0028174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5935" w:rsidRDefault="00185935" w:rsidP="0028174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5.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5935" w:rsidRDefault="00185935" w:rsidP="0028174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5935" w:rsidRDefault="00185935" w:rsidP="0028174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5x3.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5935" w:rsidRDefault="00185935" w:rsidP="0028174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5935" w:rsidRDefault="00185935" w:rsidP="0028174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patocellular carcinoma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5935" w:rsidRDefault="00185935" w:rsidP="0028174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I</w:t>
            </w:r>
          </w:p>
        </w:tc>
        <w:tc>
          <w:tcPr>
            <w:tcW w:w="4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5935" w:rsidRDefault="00185935" w:rsidP="0028174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521B4" w:rsidTr="006521B4">
        <w:trPr>
          <w:trHeight w:val="459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5935" w:rsidRDefault="00185935" w:rsidP="0028174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BV(-) 5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5935" w:rsidRDefault="00185935" w:rsidP="0028174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5935" w:rsidRDefault="00185935" w:rsidP="0028174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oma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5935" w:rsidRDefault="00185935" w:rsidP="0028174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5935" w:rsidRDefault="00185935" w:rsidP="0028174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5935" w:rsidRDefault="00185935" w:rsidP="0028174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5935" w:rsidRDefault="00185935" w:rsidP="0028174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5935" w:rsidRDefault="00185935" w:rsidP="0028174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5935" w:rsidRDefault="00185935" w:rsidP="0028174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5935" w:rsidRDefault="00185935" w:rsidP="0028174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5935" w:rsidRDefault="00185935" w:rsidP="0028174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8.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5935" w:rsidRDefault="00185935" w:rsidP="0028174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5935" w:rsidRDefault="00185935" w:rsidP="0028174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x2.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5935" w:rsidRDefault="00185935" w:rsidP="0028174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5935" w:rsidRDefault="00185935" w:rsidP="0028174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patocellular carcinoma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5935" w:rsidRDefault="00185935" w:rsidP="0028174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I-III</w:t>
            </w:r>
          </w:p>
        </w:tc>
        <w:tc>
          <w:tcPr>
            <w:tcW w:w="4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5935" w:rsidRDefault="00185935" w:rsidP="0028174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521B4" w:rsidTr="006521B4">
        <w:trPr>
          <w:trHeight w:val="459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5935" w:rsidRDefault="00185935" w:rsidP="0028174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BV(-) 6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5935" w:rsidRDefault="00185935" w:rsidP="0028174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5935" w:rsidRDefault="00185935" w:rsidP="0028174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5935" w:rsidRDefault="00185935" w:rsidP="0028174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5935" w:rsidRDefault="00185935" w:rsidP="0028174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5935" w:rsidRDefault="00185935" w:rsidP="0028174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5935" w:rsidRDefault="00185935" w:rsidP="0028174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5935" w:rsidRDefault="00185935" w:rsidP="0028174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5935" w:rsidRDefault="00185935" w:rsidP="0028174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5935" w:rsidRDefault="00185935" w:rsidP="0028174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5935" w:rsidRDefault="00185935" w:rsidP="0028174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5935" w:rsidRDefault="00185935" w:rsidP="0028174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5935" w:rsidRDefault="00185935" w:rsidP="0028174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x3.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A2A6E" w:rsidRDefault="00185935" w:rsidP="0028174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ortal lymph </w:t>
            </w:r>
          </w:p>
          <w:p w:rsidR="00185935" w:rsidRDefault="00185935" w:rsidP="0028174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de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5935" w:rsidRDefault="00185935" w:rsidP="0028174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patocellular carcinoma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5935" w:rsidRDefault="00185935" w:rsidP="0028174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-II</w:t>
            </w:r>
          </w:p>
        </w:tc>
        <w:tc>
          <w:tcPr>
            <w:tcW w:w="4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5935" w:rsidRDefault="00185935" w:rsidP="0028174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521B4" w:rsidTr="006521B4">
        <w:trPr>
          <w:trHeight w:val="459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5935" w:rsidRDefault="00185935" w:rsidP="0028174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BV(-) 7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5935" w:rsidRDefault="00185935" w:rsidP="0028174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5935" w:rsidRDefault="00185935" w:rsidP="0028174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oma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5935" w:rsidRDefault="00185935" w:rsidP="0028174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5935" w:rsidRDefault="00185935" w:rsidP="0028174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5935" w:rsidRDefault="00185935" w:rsidP="0028174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5935" w:rsidRDefault="00185935" w:rsidP="0028174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5935" w:rsidRDefault="00185935" w:rsidP="0028174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5935" w:rsidRDefault="00185935" w:rsidP="0028174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4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5935" w:rsidRDefault="00185935" w:rsidP="0028174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5935" w:rsidRDefault="00185935" w:rsidP="0028174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5935" w:rsidRDefault="00185935" w:rsidP="0028174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5935" w:rsidRDefault="00185935" w:rsidP="0028174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5x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5935" w:rsidRDefault="00185935" w:rsidP="0028174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ile duct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5935" w:rsidRDefault="00185935" w:rsidP="0028174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patocellular carcinoma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85935" w:rsidRDefault="00185935" w:rsidP="0028174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I</w:t>
            </w:r>
          </w:p>
        </w:tc>
        <w:tc>
          <w:tcPr>
            <w:tcW w:w="4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85935" w:rsidRDefault="00185935" w:rsidP="0028174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521B4" w:rsidTr="006521B4">
        <w:trPr>
          <w:jc w:val="center"/>
        </w:trPr>
        <w:tc>
          <w:tcPr>
            <w:tcW w:w="960" w:type="dxa"/>
            <w:vAlign w:val="center"/>
            <w:hideMark/>
          </w:tcPr>
          <w:p w:rsidR="00185935" w:rsidRDefault="00185935" w:rsidP="002817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5" w:type="dxa"/>
            <w:vAlign w:val="center"/>
            <w:hideMark/>
          </w:tcPr>
          <w:p w:rsidR="00185935" w:rsidRDefault="00185935" w:rsidP="002817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  <w:hideMark/>
          </w:tcPr>
          <w:p w:rsidR="00185935" w:rsidRDefault="00185935" w:rsidP="002817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  <w:hideMark/>
          </w:tcPr>
          <w:p w:rsidR="00185935" w:rsidRDefault="00185935" w:rsidP="002817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  <w:hideMark/>
          </w:tcPr>
          <w:p w:rsidR="00185935" w:rsidRDefault="00185935" w:rsidP="002817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  <w:hideMark/>
          </w:tcPr>
          <w:p w:rsidR="00185935" w:rsidRDefault="00185935" w:rsidP="002817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  <w:hideMark/>
          </w:tcPr>
          <w:p w:rsidR="00185935" w:rsidRDefault="00185935" w:rsidP="002817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  <w:hideMark/>
          </w:tcPr>
          <w:p w:rsidR="00185935" w:rsidRDefault="00185935" w:rsidP="002817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  <w:hideMark/>
          </w:tcPr>
          <w:p w:rsidR="00185935" w:rsidRDefault="00185935" w:rsidP="002817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  <w:hideMark/>
          </w:tcPr>
          <w:p w:rsidR="00185935" w:rsidRDefault="00185935" w:rsidP="002817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  <w:hideMark/>
          </w:tcPr>
          <w:p w:rsidR="00185935" w:rsidRDefault="00185935" w:rsidP="002817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  <w:hideMark/>
          </w:tcPr>
          <w:p w:rsidR="00185935" w:rsidRDefault="00185935" w:rsidP="002817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  <w:hideMark/>
          </w:tcPr>
          <w:p w:rsidR="00185935" w:rsidRDefault="00185935" w:rsidP="002817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  <w:hideMark/>
          </w:tcPr>
          <w:p w:rsidR="00185935" w:rsidRDefault="00185935" w:rsidP="002817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6" w:type="dxa"/>
            <w:vAlign w:val="center"/>
            <w:hideMark/>
          </w:tcPr>
          <w:p w:rsidR="00185935" w:rsidRDefault="00185935" w:rsidP="002817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6" w:type="dxa"/>
            <w:vAlign w:val="center"/>
            <w:hideMark/>
          </w:tcPr>
          <w:p w:rsidR="00185935" w:rsidRDefault="00185935" w:rsidP="002817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vAlign w:val="center"/>
            <w:hideMark/>
          </w:tcPr>
          <w:p w:rsidR="00185935" w:rsidRDefault="00185935" w:rsidP="002817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766F63" w:rsidRDefault="00766F63" w:rsidP="00C40B7E">
      <w:pPr>
        <w:rPr>
          <w:rFonts w:ascii="Times New Roman" w:hAnsi="Times New Roman" w:cs="Times New Roman"/>
        </w:rPr>
      </w:pPr>
    </w:p>
    <w:p w:rsidR="00185935" w:rsidRPr="00D33D9A" w:rsidRDefault="00D33D9A" w:rsidP="00C40B7E">
      <w:pPr>
        <w:rPr>
          <w:rFonts w:ascii="Times New Roman" w:hAnsi="Times New Roman" w:cs="Times New Roman"/>
        </w:rPr>
      </w:pPr>
      <w:r w:rsidRPr="00D33D9A">
        <w:rPr>
          <w:rFonts w:ascii="Times New Roman" w:hAnsi="Times New Roman" w:cs="Times New Roman"/>
        </w:rPr>
        <w:t xml:space="preserve">Table </w:t>
      </w:r>
      <w:r w:rsidR="007956B2">
        <w:rPr>
          <w:rFonts w:ascii="Times New Roman" w:hAnsi="Times New Roman" w:cs="Times New Roman"/>
        </w:rPr>
        <w:t>S</w:t>
      </w:r>
      <w:r w:rsidRPr="00D33D9A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 xml:space="preserve"> </w:t>
      </w:r>
      <w:proofErr w:type="gramStart"/>
      <w:r w:rsidR="00A31041" w:rsidRPr="00A31041">
        <w:rPr>
          <w:rFonts w:ascii="Times New Roman" w:hAnsi="Times New Roman" w:cs="Times New Roman"/>
        </w:rPr>
        <w:t>The</w:t>
      </w:r>
      <w:proofErr w:type="gramEnd"/>
      <w:r w:rsidR="00A31041" w:rsidRPr="00A31041">
        <w:rPr>
          <w:rFonts w:ascii="Times New Roman" w:hAnsi="Times New Roman" w:cs="Times New Roman"/>
        </w:rPr>
        <w:t xml:space="preserve"> primers for RT-qPCR</w:t>
      </w:r>
      <w:r w:rsidR="00A31041">
        <w:rPr>
          <w:rFonts w:ascii="Times New Roman" w:hAnsi="Times New Roman" w:cs="Times New Roman"/>
        </w:rPr>
        <w:t xml:space="preserve"> and </w:t>
      </w:r>
      <w:r w:rsidR="00A31041" w:rsidRPr="00A31041">
        <w:rPr>
          <w:rFonts w:ascii="Times New Roman" w:hAnsi="Times New Roman" w:cs="Times New Roman"/>
        </w:rPr>
        <w:t>sequences</w:t>
      </w:r>
      <w:r w:rsidR="00A31041">
        <w:rPr>
          <w:rFonts w:ascii="Times New Roman" w:hAnsi="Times New Roman" w:cs="Times New Roman"/>
        </w:rPr>
        <w:t xml:space="preserve"> using in this study.</w:t>
      </w:r>
    </w:p>
    <w:tbl>
      <w:tblPr>
        <w:tblW w:w="12856" w:type="dxa"/>
        <w:jc w:val="center"/>
        <w:tblLook w:val="04A0" w:firstRow="1" w:lastRow="0" w:firstColumn="1" w:lastColumn="0" w:noHBand="0" w:noVBand="1"/>
      </w:tblPr>
      <w:tblGrid>
        <w:gridCol w:w="3716"/>
        <w:gridCol w:w="4660"/>
        <w:gridCol w:w="4480"/>
      </w:tblGrid>
      <w:tr w:rsidR="00D33D9A" w:rsidTr="00797E08">
        <w:trPr>
          <w:trHeight w:val="276"/>
          <w:jc w:val="center"/>
        </w:trPr>
        <w:tc>
          <w:tcPr>
            <w:tcW w:w="3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3D9A" w:rsidRDefault="00D33D9A" w:rsidP="00797E08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siRNA</w:t>
            </w:r>
            <w:proofErr w:type="spellEnd"/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 xml:space="preserve"> or inhibitor </w:t>
            </w:r>
            <w:proofErr w:type="spellStart"/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sequecne</w:t>
            </w:r>
            <w:proofErr w:type="spellEnd"/>
          </w:p>
        </w:tc>
        <w:tc>
          <w:tcPr>
            <w:tcW w:w="4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3D9A" w:rsidRDefault="00D33D9A" w:rsidP="00797E08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</w:pPr>
            <w:bookmarkStart w:id="1" w:name="_Hlk53310542"/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sense</w:t>
            </w:r>
            <w:bookmarkEnd w:id="1"/>
            <w:r>
              <w:rPr>
                <w:rFonts w:ascii="等线" w:eastAsia="等线" w:hAnsi="等线" w:cs="Times New Roman" w:hint="eastAsia"/>
                <w:b/>
                <w:bCs/>
                <w:color w:val="000000"/>
                <w:sz w:val="22"/>
                <w:szCs w:val="22"/>
              </w:rPr>
              <w:t>（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5'-3'</w:t>
            </w:r>
            <w:r>
              <w:rPr>
                <w:rFonts w:ascii="等线" w:eastAsia="等线" w:hAnsi="等线" w:cs="Times New Roman" w:hint="eastAsia"/>
                <w:b/>
                <w:bCs/>
                <w:color w:val="000000"/>
                <w:sz w:val="22"/>
                <w:szCs w:val="22"/>
              </w:rPr>
              <w:t>）</w:t>
            </w:r>
          </w:p>
        </w:tc>
        <w:tc>
          <w:tcPr>
            <w:tcW w:w="4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3D9A" w:rsidRDefault="00D33D9A" w:rsidP="00797E08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</w:pPr>
            <w:bookmarkStart w:id="2" w:name="_Hlk53310558"/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antisense</w:t>
            </w:r>
            <w:bookmarkEnd w:id="2"/>
            <w:r>
              <w:rPr>
                <w:rFonts w:ascii="等线" w:eastAsia="等线" w:hAnsi="等线" w:cs="Times New Roman" w:hint="eastAsia"/>
                <w:b/>
                <w:bCs/>
                <w:color w:val="000000"/>
                <w:sz w:val="22"/>
                <w:szCs w:val="22"/>
              </w:rPr>
              <w:t>（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5'-3'</w:t>
            </w:r>
            <w:r>
              <w:rPr>
                <w:rFonts w:ascii="等线" w:eastAsia="等线" w:hAnsi="等线" w:cs="Times New Roman" w:hint="eastAsia"/>
                <w:b/>
                <w:bCs/>
                <w:color w:val="000000"/>
                <w:sz w:val="22"/>
                <w:szCs w:val="22"/>
              </w:rPr>
              <w:t>）</w:t>
            </w:r>
          </w:p>
        </w:tc>
      </w:tr>
      <w:tr w:rsidR="00D33D9A" w:rsidTr="00797E08">
        <w:trPr>
          <w:trHeight w:val="276"/>
          <w:jc w:val="center"/>
        </w:trPr>
        <w:tc>
          <w:tcPr>
            <w:tcW w:w="3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3D9A" w:rsidRDefault="00D33D9A" w:rsidP="00797E08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bookmarkStart w:id="3" w:name="OLE_LINK20"/>
            <w:bookmarkStart w:id="4" w:name="OLE_LINK21"/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miRNA-30b-5p inhibitor</w:t>
            </w:r>
            <w:bookmarkEnd w:id="3"/>
            <w:bookmarkEnd w:id="4"/>
          </w:p>
        </w:tc>
        <w:tc>
          <w:tcPr>
            <w:tcW w:w="4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3D9A" w:rsidRDefault="00D33D9A" w:rsidP="00797E08">
            <w:pPr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sz w:val="22"/>
                <w:szCs w:val="22"/>
              </w:rPr>
              <w:t>AGCUGAGUGUAGGAUGUUUACA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3D9A" w:rsidRDefault="00D33D9A" w:rsidP="00797E08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D33D9A" w:rsidTr="00797E08">
        <w:trPr>
          <w:trHeight w:val="276"/>
          <w:jc w:val="center"/>
        </w:trPr>
        <w:tc>
          <w:tcPr>
            <w:tcW w:w="3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3D9A" w:rsidRDefault="00D33D9A" w:rsidP="00797E08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bookmarkStart w:id="5" w:name="_Hlk53310242"/>
            <w:bookmarkStart w:id="6" w:name="OLE_LINK22"/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miR</w:t>
            </w:r>
            <w:r w:rsidR="00AC084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A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30b-5p mimics</w:t>
            </w:r>
            <w:bookmarkEnd w:id="5"/>
            <w:bookmarkEnd w:id="6"/>
          </w:p>
        </w:tc>
        <w:tc>
          <w:tcPr>
            <w:tcW w:w="4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3D9A" w:rsidRDefault="00D33D9A" w:rsidP="00797E08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bookmarkStart w:id="7" w:name="_Hlk53310281"/>
            <w:bookmarkStart w:id="8" w:name="OLE_LINK23"/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UGUAAACAUCCUACACUCAGCU </w:t>
            </w:r>
            <w:bookmarkEnd w:id="7"/>
            <w:bookmarkEnd w:id="8"/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3D9A" w:rsidRDefault="00D33D9A" w:rsidP="00797E08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bookmarkStart w:id="9" w:name="_Hlk53310387"/>
            <w:bookmarkStart w:id="10" w:name="OLE_LINK24"/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GCUGAGUGUAGGAUGUUUACA</w:t>
            </w:r>
            <w:bookmarkEnd w:id="9"/>
            <w:bookmarkEnd w:id="10"/>
          </w:p>
        </w:tc>
      </w:tr>
      <w:tr w:rsidR="00D33D9A" w:rsidTr="00797E08">
        <w:trPr>
          <w:trHeight w:val="276"/>
          <w:jc w:val="center"/>
        </w:trPr>
        <w:tc>
          <w:tcPr>
            <w:tcW w:w="3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3D9A" w:rsidRDefault="00D33D9A" w:rsidP="00797E08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i-FOXO3-homo-1094</w:t>
            </w:r>
          </w:p>
        </w:tc>
        <w:tc>
          <w:tcPr>
            <w:tcW w:w="4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3D9A" w:rsidRDefault="00D33D9A" w:rsidP="00797E08">
            <w:pPr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sz w:val="22"/>
                <w:szCs w:val="22"/>
              </w:rPr>
              <w:t>GCUGUCUCCAUGGACAAUATT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3D9A" w:rsidRDefault="00D33D9A" w:rsidP="00797E08">
            <w:pPr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sz w:val="22"/>
                <w:szCs w:val="22"/>
              </w:rPr>
              <w:t>UAUUGUCCAUGGAGACAGCTT</w:t>
            </w:r>
          </w:p>
        </w:tc>
      </w:tr>
      <w:tr w:rsidR="00D33D9A" w:rsidTr="00797E08">
        <w:trPr>
          <w:trHeight w:val="276"/>
          <w:jc w:val="center"/>
        </w:trPr>
        <w:tc>
          <w:tcPr>
            <w:tcW w:w="3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3D9A" w:rsidRDefault="00D33D9A" w:rsidP="00797E08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i-MINPP1-homo-896</w:t>
            </w:r>
          </w:p>
        </w:tc>
        <w:tc>
          <w:tcPr>
            <w:tcW w:w="4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3D9A" w:rsidRDefault="00D33D9A" w:rsidP="00797E08">
            <w:pPr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sz w:val="22"/>
                <w:szCs w:val="22"/>
              </w:rPr>
              <w:t>CCUGGCAAUUAAAGGUGUUTT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3D9A" w:rsidRDefault="00D33D9A" w:rsidP="00797E08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ACACCUUUAAUUGCCAGGTT</w:t>
            </w:r>
          </w:p>
        </w:tc>
      </w:tr>
      <w:tr w:rsidR="00D33D9A" w:rsidTr="00797E08">
        <w:trPr>
          <w:trHeight w:val="276"/>
          <w:jc w:val="center"/>
        </w:trPr>
        <w:tc>
          <w:tcPr>
            <w:tcW w:w="3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3D9A" w:rsidRDefault="00D33D9A" w:rsidP="00797E08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i-MINPP1-homo-1071</w:t>
            </w:r>
          </w:p>
        </w:tc>
        <w:tc>
          <w:tcPr>
            <w:tcW w:w="4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3D9A" w:rsidRDefault="00D33D9A" w:rsidP="00797E08">
            <w:pPr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sz w:val="22"/>
                <w:szCs w:val="22"/>
              </w:rPr>
              <w:t>GCAGUUGAACAGAAACAAATT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3D9A" w:rsidRDefault="00D33D9A" w:rsidP="00797E08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UUUGUUUCUGUUCAACUGCTT</w:t>
            </w:r>
          </w:p>
        </w:tc>
      </w:tr>
      <w:tr w:rsidR="00D33D9A" w:rsidTr="00797E08">
        <w:trPr>
          <w:trHeight w:val="276"/>
          <w:jc w:val="center"/>
        </w:trPr>
        <w:tc>
          <w:tcPr>
            <w:tcW w:w="3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3D9A" w:rsidRDefault="00D33D9A" w:rsidP="00797E08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i-MINPP1-homo-1258</w:t>
            </w:r>
          </w:p>
        </w:tc>
        <w:tc>
          <w:tcPr>
            <w:tcW w:w="4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3D9A" w:rsidRDefault="00D33D9A" w:rsidP="00797E08">
            <w:pPr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sz w:val="22"/>
                <w:szCs w:val="22"/>
              </w:rPr>
              <w:t>CCUCGAACCUGAUAUUUGUTT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3D9A" w:rsidRDefault="00D33D9A" w:rsidP="00797E08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CAAAUAUCAGGUUCGAGGTT</w:t>
            </w:r>
          </w:p>
        </w:tc>
      </w:tr>
      <w:tr w:rsidR="00D33D9A" w:rsidTr="00797E08">
        <w:trPr>
          <w:trHeight w:val="276"/>
          <w:jc w:val="center"/>
        </w:trPr>
        <w:tc>
          <w:tcPr>
            <w:tcW w:w="3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3D9A" w:rsidRDefault="00D33D9A" w:rsidP="00797E08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egtive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control</w:t>
            </w:r>
          </w:p>
        </w:tc>
        <w:tc>
          <w:tcPr>
            <w:tcW w:w="4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3D9A" w:rsidRDefault="00D33D9A" w:rsidP="00797E08">
            <w:pPr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sz w:val="22"/>
                <w:szCs w:val="22"/>
              </w:rPr>
              <w:t>UUCUCCGAACGUGUCACGUTT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3D9A" w:rsidRDefault="00D33D9A" w:rsidP="00797E08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CGUGACACGUUCGGAGAATT</w:t>
            </w:r>
          </w:p>
        </w:tc>
      </w:tr>
      <w:tr w:rsidR="00D33D9A" w:rsidTr="00797E08">
        <w:trPr>
          <w:trHeight w:val="276"/>
          <w:jc w:val="center"/>
        </w:trPr>
        <w:tc>
          <w:tcPr>
            <w:tcW w:w="3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3D9A" w:rsidRDefault="00D33D9A" w:rsidP="00797E08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FISH probe sequence</w:t>
            </w:r>
          </w:p>
        </w:tc>
        <w:tc>
          <w:tcPr>
            <w:tcW w:w="4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3D9A" w:rsidRDefault="00D33D9A" w:rsidP="00797E08">
            <w:pPr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3D9A" w:rsidRDefault="00D33D9A" w:rsidP="00797E08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D33D9A" w:rsidTr="00797E08">
        <w:trPr>
          <w:trHeight w:val="312"/>
          <w:jc w:val="center"/>
        </w:trPr>
        <w:tc>
          <w:tcPr>
            <w:tcW w:w="3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3D9A" w:rsidRDefault="00D33D9A" w:rsidP="00797E08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MINPP1              FISH probe</w:t>
            </w:r>
          </w:p>
        </w:tc>
        <w:tc>
          <w:tcPr>
            <w:tcW w:w="4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3D9A" w:rsidRDefault="00D33D9A" w:rsidP="00797E08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TGA+AACAAGGTGCAGCTGGA+TC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3D9A" w:rsidRDefault="00D33D9A" w:rsidP="00797E08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 xml:space="preserve">　</w:t>
            </w:r>
          </w:p>
        </w:tc>
      </w:tr>
      <w:tr w:rsidR="00D33D9A" w:rsidTr="00797E08">
        <w:trPr>
          <w:trHeight w:val="312"/>
          <w:jc w:val="center"/>
        </w:trPr>
        <w:tc>
          <w:tcPr>
            <w:tcW w:w="3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3D9A" w:rsidRDefault="00D33D9A" w:rsidP="00797E08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miRNA-30b-5p FISH probe</w:t>
            </w:r>
          </w:p>
        </w:tc>
        <w:tc>
          <w:tcPr>
            <w:tcW w:w="4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3D9A" w:rsidRDefault="00D33D9A" w:rsidP="00797E08">
            <w:pPr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sz w:val="22"/>
                <w:szCs w:val="22"/>
              </w:rPr>
              <w:t>AGCTG+AGTGT+AGGATGTT+TACA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3D9A" w:rsidRDefault="00D33D9A" w:rsidP="00797E08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 xml:space="preserve">　</w:t>
            </w:r>
          </w:p>
        </w:tc>
      </w:tr>
      <w:tr w:rsidR="00D33D9A" w:rsidTr="00797E08">
        <w:trPr>
          <w:trHeight w:val="276"/>
          <w:jc w:val="center"/>
        </w:trPr>
        <w:tc>
          <w:tcPr>
            <w:tcW w:w="3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33D9A" w:rsidRDefault="00D33D9A" w:rsidP="00797E08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egative control  FISH probe</w:t>
            </w:r>
          </w:p>
        </w:tc>
        <w:tc>
          <w:tcPr>
            <w:tcW w:w="4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3D9A" w:rsidRDefault="00D33D9A" w:rsidP="00797E08">
            <w:pPr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sz w:val="22"/>
                <w:szCs w:val="22"/>
              </w:rPr>
              <w:t>TGCTTTGCACGGTAACGCCTGTTTT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3D9A" w:rsidRDefault="00D33D9A" w:rsidP="00797E08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D33D9A" w:rsidTr="00797E08">
        <w:trPr>
          <w:trHeight w:val="276"/>
          <w:jc w:val="center"/>
        </w:trPr>
        <w:tc>
          <w:tcPr>
            <w:tcW w:w="3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3D9A" w:rsidRDefault="00D33D9A" w:rsidP="00797E08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8S                     FISH probe</w:t>
            </w:r>
          </w:p>
        </w:tc>
        <w:tc>
          <w:tcPr>
            <w:tcW w:w="4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3D9A" w:rsidRDefault="00D33D9A" w:rsidP="00797E08">
            <w:pPr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sz w:val="22"/>
                <w:szCs w:val="22"/>
              </w:rPr>
              <w:t>CTGCCTTCCTTGGATGTGGTAGCCGTTTC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3D9A" w:rsidRDefault="00D33D9A" w:rsidP="00797E08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D33D9A" w:rsidTr="00797E08">
        <w:trPr>
          <w:trHeight w:val="288"/>
          <w:jc w:val="center"/>
        </w:trPr>
        <w:tc>
          <w:tcPr>
            <w:tcW w:w="3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3D9A" w:rsidRDefault="00D33D9A" w:rsidP="00797E08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Primer sequence</w:t>
            </w:r>
          </w:p>
        </w:tc>
        <w:tc>
          <w:tcPr>
            <w:tcW w:w="4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3D9A" w:rsidRDefault="00D33D9A" w:rsidP="00797E08">
            <w:pPr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  <w:t>Forward</w:t>
            </w:r>
            <w:r>
              <w:rPr>
                <w:rFonts w:cs="Times New Roman" w:hint="eastAsia"/>
                <w:b/>
                <w:bCs/>
                <w:sz w:val="22"/>
                <w:szCs w:val="22"/>
              </w:rPr>
              <w:t>（</w:t>
            </w:r>
            <w:r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  <w:t>5'-3'</w:t>
            </w:r>
            <w:r>
              <w:rPr>
                <w:rFonts w:cs="Times New Roman" w:hint="eastAsia"/>
                <w:b/>
                <w:bCs/>
                <w:sz w:val="22"/>
                <w:szCs w:val="22"/>
              </w:rPr>
              <w:t>）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3D9A" w:rsidRDefault="00D33D9A" w:rsidP="00797E08">
            <w:pPr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  <w:t>Reverse</w:t>
            </w:r>
            <w:r>
              <w:rPr>
                <w:rFonts w:cs="Times New Roman" w:hint="eastAsia"/>
                <w:b/>
                <w:bCs/>
                <w:sz w:val="22"/>
                <w:szCs w:val="22"/>
              </w:rPr>
              <w:t>（</w:t>
            </w:r>
            <w:r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  <w:t>5'-3'</w:t>
            </w:r>
            <w:r>
              <w:rPr>
                <w:rFonts w:cs="Times New Roman" w:hint="eastAsia"/>
                <w:b/>
                <w:bCs/>
                <w:sz w:val="22"/>
                <w:szCs w:val="22"/>
              </w:rPr>
              <w:t>）</w:t>
            </w:r>
          </w:p>
        </w:tc>
      </w:tr>
      <w:tr w:rsidR="00D33D9A" w:rsidTr="00797E08">
        <w:trPr>
          <w:trHeight w:val="276"/>
          <w:jc w:val="center"/>
        </w:trPr>
        <w:tc>
          <w:tcPr>
            <w:tcW w:w="3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3D9A" w:rsidRDefault="00D33D9A" w:rsidP="00797E08">
            <w:pPr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sz w:val="22"/>
                <w:szCs w:val="22"/>
              </w:rPr>
              <w:t>MINPP1</w:t>
            </w:r>
          </w:p>
        </w:tc>
        <w:tc>
          <w:tcPr>
            <w:tcW w:w="4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3D9A" w:rsidRDefault="00D33D9A" w:rsidP="00797E08">
            <w:pPr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sz w:val="22"/>
                <w:szCs w:val="22"/>
              </w:rPr>
              <w:t>GTCGCTCAGCCCCTATTTCG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3D9A" w:rsidRDefault="00D33D9A" w:rsidP="00797E08">
            <w:pPr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sz w:val="22"/>
                <w:szCs w:val="22"/>
              </w:rPr>
              <w:t>TGCGGATCTGTTTGACCGTG</w:t>
            </w:r>
          </w:p>
        </w:tc>
      </w:tr>
      <w:tr w:rsidR="00D33D9A" w:rsidTr="00797E08">
        <w:trPr>
          <w:trHeight w:val="276"/>
          <w:jc w:val="center"/>
        </w:trPr>
        <w:tc>
          <w:tcPr>
            <w:tcW w:w="3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3D9A" w:rsidRDefault="00D33D9A" w:rsidP="00797E08">
            <w:pPr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sz w:val="22"/>
                <w:szCs w:val="22"/>
              </w:rPr>
              <w:t>GAPDH</w:t>
            </w:r>
          </w:p>
        </w:tc>
        <w:tc>
          <w:tcPr>
            <w:tcW w:w="4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3D9A" w:rsidRDefault="00D33D9A" w:rsidP="00797E08">
            <w:pPr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sz w:val="22"/>
                <w:szCs w:val="22"/>
              </w:rPr>
              <w:t>GGAGCGAGATCCCTCCAAAAT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3D9A" w:rsidRDefault="00D33D9A" w:rsidP="00797E08">
            <w:pPr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sz w:val="22"/>
                <w:szCs w:val="22"/>
              </w:rPr>
              <w:t>GGCTGTTGTCATACTTCTCATGG</w:t>
            </w:r>
          </w:p>
        </w:tc>
      </w:tr>
      <w:tr w:rsidR="00D33D9A" w:rsidTr="00797E08">
        <w:trPr>
          <w:trHeight w:val="276"/>
          <w:jc w:val="center"/>
        </w:trPr>
        <w:tc>
          <w:tcPr>
            <w:tcW w:w="3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3D9A" w:rsidRDefault="00D33D9A" w:rsidP="00797E08">
            <w:pPr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sz w:val="22"/>
                <w:szCs w:val="22"/>
              </w:rPr>
              <w:t>FOXO3</w:t>
            </w:r>
          </w:p>
        </w:tc>
        <w:tc>
          <w:tcPr>
            <w:tcW w:w="4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3D9A" w:rsidRDefault="00D33D9A" w:rsidP="00797E08">
            <w:pPr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sz w:val="22"/>
                <w:szCs w:val="22"/>
              </w:rPr>
              <w:t>CGGACAAACGGCTCACTCT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3D9A" w:rsidRDefault="00D33D9A" w:rsidP="00797E08">
            <w:pPr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sz w:val="22"/>
                <w:szCs w:val="22"/>
              </w:rPr>
              <w:t>GGACCCGCATGAATCGACTAT</w:t>
            </w:r>
          </w:p>
        </w:tc>
      </w:tr>
      <w:tr w:rsidR="00D33D9A" w:rsidTr="00797E08">
        <w:trPr>
          <w:trHeight w:val="276"/>
          <w:jc w:val="center"/>
        </w:trPr>
        <w:tc>
          <w:tcPr>
            <w:tcW w:w="3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3D9A" w:rsidRDefault="00D33D9A" w:rsidP="00797E08">
            <w:pPr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sz w:val="22"/>
                <w:szCs w:val="22"/>
              </w:rPr>
              <w:t>miRNA-30b-5p</w:t>
            </w:r>
          </w:p>
        </w:tc>
        <w:tc>
          <w:tcPr>
            <w:tcW w:w="91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3D9A" w:rsidRDefault="00D33D9A" w:rsidP="00797E08">
            <w:pPr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Designed and purchased from </w:t>
            </w:r>
            <w:proofErr w:type="spellStart"/>
            <w:r>
              <w:rPr>
                <w:rFonts w:ascii="Times New Roman" w:eastAsia="等线" w:hAnsi="Times New Roman" w:cs="Times New Roman"/>
                <w:sz w:val="22"/>
                <w:szCs w:val="22"/>
              </w:rPr>
              <w:t>Ribobio</w:t>
            </w:r>
            <w:proofErr w:type="spellEnd"/>
            <w:r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 (Guangzhou, China)</w:t>
            </w:r>
          </w:p>
        </w:tc>
      </w:tr>
      <w:tr w:rsidR="00D33D9A" w:rsidTr="00797E08">
        <w:trPr>
          <w:trHeight w:val="276"/>
          <w:jc w:val="center"/>
        </w:trPr>
        <w:tc>
          <w:tcPr>
            <w:tcW w:w="3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3D9A" w:rsidRDefault="00D33D9A" w:rsidP="00797E08">
            <w:pPr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sz w:val="22"/>
                <w:szCs w:val="22"/>
              </w:rPr>
              <w:t>U6</w:t>
            </w:r>
          </w:p>
        </w:tc>
        <w:tc>
          <w:tcPr>
            <w:tcW w:w="91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3D9A" w:rsidRDefault="00D33D9A" w:rsidP="00797E08">
            <w:pPr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Designed and purchased from </w:t>
            </w:r>
            <w:proofErr w:type="spellStart"/>
            <w:r>
              <w:rPr>
                <w:rFonts w:ascii="Times New Roman" w:eastAsia="等线" w:hAnsi="Times New Roman" w:cs="Times New Roman"/>
                <w:sz w:val="22"/>
                <w:szCs w:val="22"/>
              </w:rPr>
              <w:t>Ribobio</w:t>
            </w:r>
            <w:proofErr w:type="spellEnd"/>
            <w:r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 (Guangzhou, China)</w:t>
            </w:r>
          </w:p>
        </w:tc>
      </w:tr>
    </w:tbl>
    <w:p w:rsidR="00D33D9A" w:rsidRDefault="00D33D9A" w:rsidP="00C40B7E"/>
    <w:p w:rsidR="00711A78" w:rsidRDefault="00711A78" w:rsidP="00C40B7E"/>
    <w:p w:rsidR="00711A78" w:rsidRDefault="00711A78" w:rsidP="00C40B7E"/>
    <w:p w:rsidR="00711A78" w:rsidRDefault="00711A78" w:rsidP="00C40B7E"/>
    <w:p w:rsidR="00711A78" w:rsidRDefault="00711A78" w:rsidP="00C40B7E"/>
    <w:p w:rsidR="00711A78" w:rsidRDefault="00711A78" w:rsidP="00C40B7E"/>
    <w:p w:rsidR="00711A78" w:rsidRDefault="00711A78" w:rsidP="00C40B7E"/>
    <w:p w:rsidR="004F4E83" w:rsidRDefault="004F4E83" w:rsidP="00711A78">
      <w:pPr>
        <w:rPr>
          <w:rFonts w:ascii="Times New Roman" w:hAnsi="Times New Roman" w:cs="Times New Roman"/>
        </w:rPr>
      </w:pPr>
    </w:p>
    <w:p w:rsidR="00711A78" w:rsidRPr="002C1E20" w:rsidRDefault="00711A78" w:rsidP="004F4E83">
      <w:pPr>
        <w:ind w:firstLineChars="1100" w:firstLine="2640"/>
        <w:rPr>
          <w:rFonts w:ascii="Times New Roman" w:hAnsi="Times New Roman" w:cs="Times New Roman"/>
        </w:rPr>
      </w:pPr>
      <w:r w:rsidRPr="002C1E20">
        <w:rPr>
          <w:rFonts w:ascii="Times New Roman" w:hAnsi="Times New Roman" w:cs="Times New Roman"/>
        </w:rPr>
        <w:t>Table</w:t>
      </w:r>
      <w:r>
        <w:rPr>
          <w:rFonts w:ascii="Times New Roman" w:hAnsi="Times New Roman" w:cs="Times New Roman"/>
        </w:rPr>
        <w:t xml:space="preserve"> S3</w:t>
      </w:r>
      <w:r w:rsidRPr="002C1E20">
        <w:rPr>
          <w:rFonts w:ascii="Times New Roman" w:hAnsi="Times New Roman" w:cs="Times New Roman"/>
        </w:rPr>
        <w:t>. Different expression mRNAs</w:t>
      </w:r>
      <w:r w:rsidR="004F1C70">
        <w:rPr>
          <w:rFonts w:ascii="Times New Roman" w:hAnsi="Times New Roman" w:cs="Times New Roman"/>
        </w:rPr>
        <w:t xml:space="preserve"> between HBV-positive and HBV-negative HCC samples.</w:t>
      </w:r>
    </w:p>
    <w:tbl>
      <w:tblPr>
        <w:tblW w:w="8820" w:type="dxa"/>
        <w:jc w:val="center"/>
        <w:tblLook w:val="04A0" w:firstRow="1" w:lastRow="0" w:firstColumn="1" w:lastColumn="0" w:noHBand="0" w:noVBand="1"/>
      </w:tblPr>
      <w:tblGrid>
        <w:gridCol w:w="2320"/>
        <w:gridCol w:w="2320"/>
        <w:gridCol w:w="2540"/>
        <w:gridCol w:w="1640"/>
      </w:tblGrid>
      <w:tr w:rsidR="00711A78" w:rsidRPr="00E368C5" w:rsidTr="0062292F">
        <w:trPr>
          <w:trHeight w:val="276"/>
          <w:jc w:val="center"/>
        </w:trPr>
        <w:tc>
          <w:tcPr>
            <w:tcW w:w="2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Gene</w:t>
            </w:r>
            <w: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b/>
                <w:bCs/>
                <w:sz w:val="20"/>
                <w:szCs w:val="20"/>
              </w:rPr>
              <w:t>s</w:t>
            </w:r>
            <w:r w:rsidRPr="00E368C5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ymbol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 xml:space="preserve">Fold </w:t>
            </w:r>
            <w: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c</w:t>
            </w:r>
            <w:r w:rsidRPr="00E368C5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hange</w:t>
            </w:r>
          </w:p>
        </w:tc>
        <w:tc>
          <w:tcPr>
            <w:tcW w:w="2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Regulation</w:t>
            </w:r>
          </w:p>
        </w:tc>
      </w:tr>
      <w:tr w:rsidR="00711A78" w:rsidRPr="00E368C5" w:rsidTr="0062292F">
        <w:trPr>
          <w:trHeight w:val="276"/>
          <w:jc w:val="center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UGT3A2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2.3229999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0.03770887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up</w:t>
            </w:r>
          </w:p>
        </w:tc>
      </w:tr>
      <w:tr w:rsidR="00711A78" w:rsidRPr="00E368C5" w:rsidTr="0062292F">
        <w:trPr>
          <w:trHeight w:val="276"/>
          <w:jc w:val="center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PRSS57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2.5090883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0.007643876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up</w:t>
            </w:r>
          </w:p>
        </w:tc>
      </w:tr>
      <w:tr w:rsidR="00711A78" w:rsidRPr="00E368C5" w:rsidTr="0062292F">
        <w:trPr>
          <w:trHeight w:val="276"/>
          <w:jc w:val="center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TP53TG3D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3.1748939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0.021716547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up</w:t>
            </w:r>
          </w:p>
        </w:tc>
      </w:tr>
      <w:tr w:rsidR="00711A78" w:rsidRPr="00E368C5" w:rsidTr="0062292F">
        <w:trPr>
          <w:trHeight w:val="276"/>
          <w:jc w:val="center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FSTL4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7.9900213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0.002037109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up</w:t>
            </w:r>
          </w:p>
        </w:tc>
      </w:tr>
      <w:tr w:rsidR="00711A78" w:rsidRPr="00E368C5" w:rsidTr="0062292F">
        <w:trPr>
          <w:trHeight w:val="276"/>
          <w:jc w:val="center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MTBP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2.681648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0.03329549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up</w:t>
            </w:r>
          </w:p>
        </w:tc>
      </w:tr>
      <w:tr w:rsidR="00711A78" w:rsidRPr="00E368C5" w:rsidTr="0062292F">
        <w:trPr>
          <w:trHeight w:val="276"/>
          <w:jc w:val="center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SIPA1L2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2.3483695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0.027678199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up</w:t>
            </w:r>
          </w:p>
        </w:tc>
      </w:tr>
      <w:tr w:rsidR="00711A78" w:rsidRPr="00E368C5" w:rsidTr="0062292F">
        <w:trPr>
          <w:trHeight w:val="276"/>
          <w:jc w:val="center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AX748369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2.1540426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0.019918359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up</w:t>
            </w:r>
          </w:p>
        </w:tc>
      </w:tr>
      <w:tr w:rsidR="00711A78" w:rsidRPr="00E368C5" w:rsidTr="0062292F">
        <w:trPr>
          <w:trHeight w:val="276"/>
          <w:jc w:val="center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KISS1R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3.9514037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0.024647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up</w:t>
            </w:r>
          </w:p>
        </w:tc>
      </w:tr>
      <w:tr w:rsidR="00711A78" w:rsidRPr="00E368C5" w:rsidTr="0062292F">
        <w:trPr>
          <w:trHeight w:val="276"/>
          <w:jc w:val="center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DISP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2.0526826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0.025426102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up</w:t>
            </w:r>
          </w:p>
        </w:tc>
      </w:tr>
      <w:tr w:rsidR="00711A78" w:rsidRPr="00E368C5" w:rsidTr="0062292F">
        <w:trPr>
          <w:trHeight w:val="276"/>
          <w:jc w:val="center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STMN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2.0507745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0.047667379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up</w:t>
            </w:r>
          </w:p>
        </w:tc>
      </w:tr>
      <w:tr w:rsidR="00711A78" w:rsidRPr="00E368C5" w:rsidTr="0062292F">
        <w:trPr>
          <w:trHeight w:val="276"/>
          <w:jc w:val="center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DNAH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2.0168428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0.0468998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up</w:t>
            </w:r>
          </w:p>
        </w:tc>
      </w:tr>
      <w:tr w:rsidR="00711A78" w:rsidRPr="00E368C5" w:rsidTr="0062292F">
        <w:trPr>
          <w:trHeight w:val="276"/>
          <w:jc w:val="center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CAPZA3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5.3272031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0.033037847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up</w:t>
            </w:r>
          </w:p>
        </w:tc>
      </w:tr>
      <w:tr w:rsidR="00711A78" w:rsidRPr="00E368C5" w:rsidTr="0062292F">
        <w:trPr>
          <w:trHeight w:val="276"/>
          <w:jc w:val="center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RASGEF1B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2.0207507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0.04100276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up</w:t>
            </w:r>
          </w:p>
        </w:tc>
      </w:tr>
      <w:tr w:rsidR="00711A78" w:rsidRPr="00E368C5" w:rsidTr="0062292F">
        <w:trPr>
          <w:trHeight w:val="276"/>
          <w:jc w:val="center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OR2Z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2.020098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0.017238656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up</w:t>
            </w:r>
          </w:p>
        </w:tc>
      </w:tr>
      <w:tr w:rsidR="00711A78" w:rsidRPr="00E368C5" w:rsidTr="0062292F">
        <w:trPr>
          <w:trHeight w:val="276"/>
          <w:jc w:val="center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NTNG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2.0290677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0.043297717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up</w:t>
            </w:r>
          </w:p>
        </w:tc>
      </w:tr>
      <w:tr w:rsidR="00711A78" w:rsidRPr="00E368C5" w:rsidTr="0062292F">
        <w:trPr>
          <w:trHeight w:val="276"/>
          <w:jc w:val="center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MLPH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5.9877223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0.01152421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up</w:t>
            </w:r>
          </w:p>
        </w:tc>
      </w:tr>
      <w:tr w:rsidR="00711A78" w:rsidRPr="00E368C5" w:rsidTr="0062292F">
        <w:trPr>
          <w:trHeight w:val="276"/>
          <w:jc w:val="center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ANKRD46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2.1163828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0.03594342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up</w:t>
            </w:r>
          </w:p>
        </w:tc>
      </w:tr>
      <w:tr w:rsidR="00711A78" w:rsidRPr="00E368C5" w:rsidTr="0062292F">
        <w:trPr>
          <w:trHeight w:val="276"/>
          <w:jc w:val="center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RAI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2.956685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0.04254827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up</w:t>
            </w:r>
          </w:p>
        </w:tc>
      </w:tr>
      <w:tr w:rsidR="00711A78" w:rsidRPr="00E368C5" w:rsidTr="0062292F">
        <w:trPr>
          <w:trHeight w:val="276"/>
          <w:jc w:val="center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TBC1D3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4.1663939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0.00422021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up</w:t>
            </w:r>
          </w:p>
        </w:tc>
      </w:tr>
      <w:tr w:rsidR="00711A78" w:rsidRPr="00E368C5" w:rsidTr="0062292F">
        <w:trPr>
          <w:trHeight w:val="276"/>
          <w:jc w:val="center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WDR67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2.2101644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0.02100776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up</w:t>
            </w:r>
          </w:p>
        </w:tc>
      </w:tr>
      <w:tr w:rsidR="00711A78" w:rsidRPr="00E368C5" w:rsidTr="0062292F">
        <w:trPr>
          <w:trHeight w:val="276"/>
          <w:jc w:val="center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C8orf76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2.0526809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0.01475209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up</w:t>
            </w:r>
          </w:p>
        </w:tc>
      </w:tr>
      <w:tr w:rsidR="00711A78" w:rsidRPr="00E368C5" w:rsidTr="0062292F">
        <w:trPr>
          <w:trHeight w:val="276"/>
          <w:jc w:val="center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IFT172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2.1529264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0.036922459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up</w:t>
            </w:r>
          </w:p>
        </w:tc>
      </w:tr>
      <w:tr w:rsidR="00711A78" w:rsidRPr="00E368C5" w:rsidTr="0062292F">
        <w:trPr>
          <w:trHeight w:val="276"/>
          <w:jc w:val="center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LCE2D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2.7844172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0.023521072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up</w:t>
            </w:r>
          </w:p>
        </w:tc>
      </w:tr>
      <w:tr w:rsidR="00711A78" w:rsidRPr="00E368C5" w:rsidTr="0062292F">
        <w:trPr>
          <w:trHeight w:val="276"/>
          <w:jc w:val="center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SKIDA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3.0717854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0.018203829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up</w:t>
            </w:r>
          </w:p>
        </w:tc>
      </w:tr>
      <w:tr w:rsidR="00711A78" w:rsidRPr="00E368C5" w:rsidTr="0062292F">
        <w:trPr>
          <w:trHeight w:val="276"/>
          <w:jc w:val="center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lastRenderedPageBreak/>
              <w:t>KLHL34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5.6223033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0.02859280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up</w:t>
            </w:r>
          </w:p>
        </w:tc>
      </w:tr>
      <w:tr w:rsidR="00711A78" w:rsidRPr="00E368C5" w:rsidTr="0062292F">
        <w:trPr>
          <w:trHeight w:val="276"/>
          <w:jc w:val="center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TPPP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2.7326755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0.027978268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up</w:t>
            </w:r>
          </w:p>
        </w:tc>
      </w:tr>
      <w:tr w:rsidR="00711A78" w:rsidRPr="00E368C5" w:rsidTr="0062292F">
        <w:trPr>
          <w:trHeight w:val="276"/>
          <w:jc w:val="center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DDI2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2.2106952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0.006821149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up</w:t>
            </w:r>
          </w:p>
        </w:tc>
      </w:tr>
      <w:tr w:rsidR="00711A78" w:rsidRPr="00E368C5" w:rsidTr="0062292F">
        <w:trPr>
          <w:trHeight w:val="276"/>
          <w:jc w:val="center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FLJ30838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2.1546802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0.02685355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up</w:t>
            </w:r>
          </w:p>
        </w:tc>
      </w:tr>
      <w:tr w:rsidR="00711A78" w:rsidRPr="00E368C5" w:rsidTr="0062292F">
        <w:trPr>
          <w:trHeight w:val="276"/>
          <w:jc w:val="center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HTR4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3.1872805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0.039596409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up</w:t>
            </w:r>
          </w:p>
        </w:tc>
      </w:tr>
      <w:tr w:rsidR="00711A78" w:rsidRPr="00E368C5" w:rsidTr="0062292F">
        <w:trPr>
          <w:trHeight w:val="276"/>
          <w:jc w:val="center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DPYD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2.0662357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0.00053628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up</w:t>
            </w:r>
          </w:p>
        </w:tc>
      </w:tr>
      <w:tr w:rsidR="00711A78" w:rsidRPr="00E368C5" w:rsidTr="0062292F">
        <w:trPr>
          <w:trHeight w:val="276"/>
          <w:jc w:val="center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HSP90AB4P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2.3709898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0.04733406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up</w:t>
            </w:r>
          </w:p>
        </w:tc>
      </w:tr>
      <w:tr w:rsidR="00711A78" w:rsidRPr="00E368C5" w:rsidTr="0062292F">
        <w:trPr>
          <w:trHeight w:val="276"/>
          <w:jc w:val="center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AC026740.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2.4434126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0.02548978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up</w:t>
            </w:r>
          </w:p>
        </w:tc>
      </w:tr>
      <w:tr w:rsidR="00711A78" w:rsidRPr="00E368C5" w:rsidTr="0062292F">
        <w:trPr>
          <w:trHeight w:val="276"/>
          <w:jc w:val="center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RHOXF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2.2900386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0.01323205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up</w:t>
            </w:r>
          </w:p>
        </w:tc>
      </w:tr>
      <w:tr w:rsidR="00711A78" w:rsidRPr="00E368C5" w:rsidTr="0062292F">
        <w:trPr>
          <w:trHeight w:val="276"/>
          <w:jc w:val="center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SYN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2.8197085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0.021356107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up</w:t>
            </w:r>
          </w:p>
        </w:tc>
      </w:tr>
      <w:tr w:rsidR="00711A78" w:rsidRPr="00E368C5" w:rsidTr="0062292F">
        <w:trPr>
          <w:trHeight w:val="276"/>
          <w:jc w:val="center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RHCE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2.9374114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0.04337445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up</w:t>
            </w:r>
          </w:p>
        </w:tc>
      </w:tr>
      <w:tr w:rsidR="00711A78" w:rsidRPr="00E368C5" w:rsidTr="0062292F">
        <w:trPr>
          <w:trHeight w:val="276"/>
          <w:jc w:val="center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PROS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2.0136121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0.01833145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down</w:t>
            </w:r>
          </w:p>
        </w:tc>
      </w:tr>
      <w:tr w:rsidR="00711A78" w:rsidRPr="00E368C5" w:rsidTr="0062292F">
        <w:trPr>
          <w:trHeight w:val="276"/>
          <w:jc w:val="center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ZBTB5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2.2817913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0.01477985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down</w:t>
            </w:r>
          </w:p>
        </w:tc>
      </w:tr>
      <w:tr w:rsidR="00711A78" w:rsidRPr="00E368C5" w:rsidTr="0062292F">
        <w:trPr>
          <w:trHeight w:val="276"/>
          <w:jc w:val="center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AADAT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4.8326946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0.0053382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down</w:t>
            </w:r>
          </w:p>
        </w:tc>
      </w:tr>
      <w:tr w:rsidR="00711A78" w:rsidRPr="00E368C5" w:rsidTr="0062292F">
        <w:trPr>
          <w:trHeight w:val="276"/>
          <w:jc w:val="center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KDELC2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2.1459654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0.04127709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down</w:t>
            </w:r>
          </w:p>
        </w:tc>
      </w:tr>
      <w:tr w:rsidR="00711A78" w:rsidRPr="00E368C5" w:rsidTr="0062292F">
        <w:trPr>
          <w:trHeight w:val="276"/>
          <w:jc w:val="center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LMAN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2.2474876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0.00351066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down</w:t>
            </w:r>
          </w:p>
        </w:tc>
      </w:tr>
      <w:tr w:rsidR="00711A78" w:rsidRPr="00E368C5" w:rsidTr="0062292F">
        <w:trPr>
          <w:trHeight w:val="276"/>
          <w:jc w:val="center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EI24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2.785733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0.013447972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down</w:t>
            </w:r>
          </w:p>
        </w:tc>
      </w:tr>
      <w:tr w:rsidR="00711A78" w:rsidRPr="00E368C5" w:rsidTr="0062292F">
        <w:trPr>
          <w:trHeight w:val="276"/>
          <w:jc w:val="center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P4HTM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2.058525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0.048173148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down</w:t>
            </w:r>
          </w:p>
        </w:tc>
      </w:tr>
      <w:tr w:rsidR="00711A78" w:rsidRPr="00E368C5" w:rsidTr="0062292F">
        <w:trPr>
          <w:trHeight w:val="276"/>
          <w:jc w:val="center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C2orf88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2.3986233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0.023133876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down</w:t>
            </w:r>
          </w:p>
        </w:tc>
      </w:tr>
      <w:tr w:rsidR="00711A78" w:rsidRPr="00E368C5" w:rsidTr="0062292F">
        <w:trPr>
          <w:trHeight w:val="276"/>
          <w:jc w:val="center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ATOH8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2.3222079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0.03445712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down</w:t>
            </w:r>
          </w:p>
        </w:tc>
      </w:tr>
      <w:tr w:rsidR="00711A78" w:rsidRPr="00E368C5" w:rsidTr="0062292F">
        <w:trPr>
          <w:trHeight w:val="276"/>
          <w:jc w:val="center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MPZL3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4.4498176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0.00052391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down</w:t>
            </w:r>
          </w:p>
        </w:tc>
      </w:tr>
      <w:tr w:rsidR="00711A78" w:rsidRPr="00E368C5" w:rsidTr="0062292F">
        <w:trPr>
          <w:trHeight w:val="276"/>
          <w:jc w:val="center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ADRA2C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2.6338393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0.010421059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down</w:t>
            </w:r>
          </w:p>
        </w:tc>
      </w:tr>
      <w:tr w:rsidR="00711A78" w:rsidRPr="00E368C5" w:rsidTr="0062292F">
        <w:trPr>
          <w:trHeight w:val="276"/>
          <w:jc w:val="center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PCDHGA2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3.9955224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0.045865182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down</w:t>
            </w:r>
          </w:p>
        </w:tc>
      </w:tr>
      <w:tr w:rsidR="00711A78" w:rsidRPr="00E368C5" w:rsidTr="0062292F">
        <w:trPr>
          <w:trHeight w:val="276"/>
          <w:jc w:val="center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UBAC2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2.177636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0.027454778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down</w:t>
            </w:r>
          </w:p>
        </w:tc>
      </w:tr>
      <w:tr w:rsidR="00711A78" w:rsidRPr="00E368C5" w:rsidTr="0062292F">
        <w:trPr>
          <w:trHeight w:val="276"/>
          <w:jc w:val="center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PPEF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3.2891033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0.028178677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down</w:t>
            </w:r>
          </w:p>
        </w:tc>
      </w:tr>
      <w:tr w:rsidR="00711A78" w:rsidRPr="00E368C5" w:rsidTr="0062292F">
        <w:trPr>
          <w:trHeight w:val="276"/>
          <w:jc w:val="center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EXOC5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2.0548096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0.019043522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down</w:t>
            </w:r>
          </w:p>
        </w:tc>
      </w:tr>
      <w:tr w:rsidR="00711A78" w:rsidRPr="00E368C5" w:rsidTr="0062292F">
        <w:trPr>
          <w:trHeight w:val="276"/>
          <w:jc w:val="center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GPR75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2.3218256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0.003787448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down</w:t>
            </w:r>
          </w:p>
        </w:tc>
      </w:tr>
      <w:tr w:rsidR="00711A78" w:rsidRPr="00E368C5" w:rsidTr="0062292F">
        <w:trPr>
          <w:trHeight w:val="276"/>
          <w:jc w:val="center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ISPD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2.049955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0.021010827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down</w:t>
            </w:r>
          </w:p>
        </w:tc>
      </w:tr>
      <w:tr w:rsidR="00711A78" w:rsidRPr="00E368C5" w:rsidTr="0062292F">
        <w:trPr>
          <w:trHeight w:val="276"/>
          <w:jc w:val="center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IGFL2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2.9404338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0.037440146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down</w:t>
            </w:r>
          </w:p>
        </w:tc>
      </w:tr>
      <w:tr w:rsidR="00711A78" w:rsidRPr="00E368C5" w:rsidTr="0062292F">
        <w:trPr>
          <w:trHeight w:val="276"/>
          <w:jc w:val="center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lastRenderedPageBreak/>
              <w:t>DBP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2.7597604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0.00106144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down</w:t>
            </w:r>
          </w:p>
        </w:tc>
      </w:tr>
      <w:tr w:rsidR="00711A78" w:rsidRPr="00E368C5" w:rsidTr="0062292F">
        <w:trPr>
          <w:trHeight w:val="276"/>
          <w:jc w:val="center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APOL3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2.380017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0.03910842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down</w:t>
            </w:r>
          </w:p>
        </w:tc>
      </w:tr>
      <w:tr w:rsidR="00711A78" w:rsidRPr="00E368C5" w:rsidTr="0062292F">
        <w:trPr>
          <w:trHeight w:val="276"/>
          <w:jc w:val="center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EXPH5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3.9457307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0.035195022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down</w:t>
            </w:r>
          </w:p>
        </w:tc>
      </w:tr>
      <w:tr w:rsidR="00711A78" w:rsidRPr="00E368C5" w:rsidTr="0062292F">
        <w:trPr>
          <w:trHeight w:val="276"/>
          <w:jc w:val="center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MPZL2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2.2939861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0.016152957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down</w:t>
            </w:r>
          </w:p>
        </w:tc>
      </w:tr>
      <w:tr w:rsidR="00711A78" w:rsidRPr="00E368C5" w:rsidTr="0062292F">
        <w:trPr>
          <w:trHeight w:val="276"/>
          <w:jc w:val="center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ZZEF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2.2743631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0.02921369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down</w:t>
            </w:r>
          </w:p>
        </w:tc>
      </w:tr>
      <w:tr w:rsidR="00711A78" w:rsidRPr="00E368C5" w:rsidTr="0062292F">
        <w:trPr>
          <w:trHeight w:val="276"/>
          <w:jc w:val="center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TSC22D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2.689988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0.022296197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down</w:t>
            </w:r>
          </w:p>
        </w:tc>
      </w:tr>
      <w:tr w:rsidR="00711A78" w:rsidRPr="00E368C5" w:rsidTr="0062292F">
        <w:trPr>
          <w:trHeight w:val="276"/>
          <w:jc w:val="center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DIRC2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2.0463068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0.03886180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down</w:t>
            </w:r>
          </w:p>
        </w:tc>
      </w:tr>
      <w:tr w:rsidR="00711A78" w:rsidRPr="00E368C5" w:rsidTr="0062292F">
        <w:trPr>
          <w:trHeight w:val="276"/>
          <w:jc w:val="center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TTC30A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2.1185116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0.03109282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down</w:t>
            </w:r>
          </w:p>
        </w:tc>
      </w:tr>
      <w:tr w:rsidR="00711A78" w:rsidRPr="00E368C5" w:rsidTr="0062292F">
        <w:trPr>
          <w:trHeight w:val="276"/>
          <w:jc w:val="center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ACAP2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2.0816265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0.025246532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down</w:t>
            </w:r>
          </w:p>
        </w:tc>
      </w:tr>
      <w:tr w:rsidR="00711A78" w:rsidRPr="00E368C5" w:rsidTr="0062292F">
        <w:trPr>
          <w:trHeight w:val="276"/>
          <w:jc w:val="center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NHLRC2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2.0086799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0.001283637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down</w:t>
            </w:r>
          </w:p>
        </w:tc>
      </w:tr>
      <w:tr w:rsidR="00711A78" w:rsidRPr="00E368C5" w:rsidTr="0062292F">
        <w:trPr>
          <w:trHeight w:val="276"/>
          <w:jc w:val="center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ROBO2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4.0391021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0.04436309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down</w:t>
            </w:r>
          </w:p>
        </w:tc>
      </w:tr>
      <w:tr w:rsidR="00711A78" w:rsidRPr="00E368C5" w:rsidTr="0062292F">
        <w:trPr>
          <w:trHeight w:val="276"/>
          <w:jc w:val="center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FAM118B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2.2201816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0.03013078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down</w:t>
            </w:r>
          </w:p>
        </w:tc>
      </w:tr>
      <w:tr w:rsidR="00711A78" w:rsidRPr="00E368C5" w:rsidTr="0062292F">
        <w:trPr>
          <w:trHeight w:val="276"/>
          <w:jc w:val="center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ENPP4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2.4603382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0.00256278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down</w:t>
            </w:r>
          </w:p>
        </w:tc>
      </w:tr>
      <w:tr w:rsidR="00711A78" w:rsidRPr="00E368C5" w:rsidTr="0062292F">
        <w:trPr>
          <w:trHeight w:val="276"/>
          <w:jc w:val="center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PGM2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3.2484339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0.016674622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down</w:t>
            </w:r>
          </w:p>
        </w:tc>
      </w:tr>
      <w:tr w:rsidR="00711A78" w:rsidRPr="00E368C5" w:rsidTr="0062292F">
        <w:trPr>
          <w:trHeight w:val="276"/>
          <w:jc w:val="center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HIATL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2.3125637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0.015126412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down</w:t>
            </w:r>
          </w:p>
        </w:tc>
      </w:tr>
      <w:tr w:rsidR="00711A78" w:rsidRPr="00E368C5" w:rsidTr="0062292F">
        <w:trPr>
          <w:trHeight w:val="276"/>
          <w:jc w:val="center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ENTPD7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2.1392602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0.028131059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down</w:t>
            </w:r>
          </w:p>
        </w:tc>
      </w:tr>
      <w:tr w:rsidR="00711A78" w:rsidRPr="00E368C5" w:rsidTr="0062292F">
        <w:trPr>
          <w:trHeight w:val="276"/>
          <w:jc w:val="center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PARP16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2.007941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0.021494739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down</w:t>
            </w:r>
          </w:p>
        </w:tc>
      </w:tr>
      <w:tr w:rsidR="00711A78" w:rsidRPr="00E368C5" w:rsidTr="0062292F">
        <w:trPr>
          <w:trHeight w:val="276"/>
          <w:jc w:val="center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PCDHGA5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2.2709795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0.041536939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down</w:t>
            </w:r>
          </w:p>
        </w:tc>
      </w:tr>
      <w:tr w:rsidR="00711A78" w:rsidRPr="00E368C5" w:rsidTr="0062292F">
        <w:trPr>
          <w:trHeight w:val="276"/>
          <w:jc w:val="center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IGFBP5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2.5861101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0.001439548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down</w:t>
            </w:r>
          </w:p>
        </w:tc>
      </w:tr>
      <w:tr w:rsidR="00711A78" w:rsidRPr="00E368C5" w:rsidTr="0062292F">
        <w:trPr>
          <w:trHeight w:val="276"/>
          <w:jc w:val="center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RAP2C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2.2211254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0.008652676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down</w:t>
            </w:r>
          </w:p>
        </w:tc>
      </w:tr>
      <w:tr w:rsidR="00711A78" w:rsidRPr="00E368C5" w:rsidTr="0062292F">
        <w:trPr>
          <w:trHeight w:val="276"/>
          <w:jc w:val="center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DNAJB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2.7155402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0.03539018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down</w:t>
            </w:r>
          </w:p>
        </w:tc>
      </w:tr>
      <w:tr w:rsidR="00711A78" w:rsidRPr="00E368C5" w:rsidTr="0062292F">
        <w:trPr>
          <w:trHeight w:val="276"/>
          <w:jc w:val="center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HEPN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5.3502184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0.032260902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down</w:t>
            </w:r>
          </w:p>
        </w:tc>
      </w:tr>
      <w:tr w:rsidR="00711A78" w:rsidRPr="00E368C5" w:rsidTr="0062292F">
        <w:trPr>
          <w:trHeight w:val="276"/>
          <w:jc w:val="center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PIK3R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2.1755472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0.039873388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down</w:t>
            </w:r>
          </w:p>
        </w:tc>
      </w:tr>
      <w:tr w:rsidR="00711A78" w:rsidRPr="00E368C5" w:rsidTr="0062292F">
        <w:trPr>
          <w:trHeight w:val="276"/>
          <w:jc w:val="center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TMEM9B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2.0100781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0.010165898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down</w:t>
            </w:r>
          </w:p>
        </w:tc>
      </w:tr>
      <w:tr w:rsidR="00711A78" w:rsidRPr="00E368C5" w:rsidTr="0062292F">
        <w:trPr>
          <w:trHeight w:val="276"/>
          <w:jc w:val="center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SGPL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2.3793268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0.00164860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down</w:t>
            </w:r>
          </w:p>
        </w:tc>
      </w:tr>
      <w:tr w:rsidR="00711A78" w:rsidRPr="00E368C5" w:rsidTr="0062292F">
        <w:trPr>
          <w:trHeight w:val="276"/>
          <w:jc w:val="center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STK32C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2.5191003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0.02931048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down</w:t>
            </w:r>
          </w:p>
        </w:tc>
      </w:tr>
      <w:tr w:rsidR="00711A78" w:rsidRPr="00E368C5" w:rsidTr="0062292F">
        <w:trPr>
          <w:trHeight w:val="276"/>
          <w:jc w:val="center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C4orf32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2.3734594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0.01075733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down</w:t>
            </w:r>
          </w:p>
        </w:tc>
      </w:tr>
      <w:tr w:rsidR="00711A78" w:rsidRPr="00E368C5" w:rsidTr="0062292F">
        <w:trPr>
          <w:trHeight w:val="276"/>
          <w:jc w:val="center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DNMBP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2.3603909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0.00540718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down</w:t>
            </w:r>
          </w:p>
        </w:tc>
      </w:tr>
      <w:tr w:rsidR="00711A78" w:rsidRPr="00E368C5" w:rsidTr="0062292F">
        <w:trPr>
          <w:trHeight w:val="276"/>
          <w:jc w:val="center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LRFN3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2.069729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0.049810858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down</w:t>
            </w:r>
          </w:p>
        </w:tc>
      </w:tr>
      <w:tr w:rsidR="00711A78" w:rsidRPr="00E368C5" w:rsidTr="0062292F">
        <w:trPr>
          <w:trHeight w:val="276"/>
          <w:jc w:val="center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lastRenderedPageBreak/>
              <w:t>SYPL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2.0849586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0.008528688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down</w:t>
            </w:r>
          </w:p>
        </w:tc>
      </w:tr>
      <w:tr w:rsidR="00711A78" w:rsidRPr="00E368C5" w:rsidTr="0062292F">
        <w:trPr>
          <w:trHeight w:val="276"/>
          <w:jc w:val="center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GALNT2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2.025207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0.03445921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down</w:t>
            </w:r>
          </w:p>
        </w:tc>
      </w:tr>
      <w:tr w:rsidR="00711A78" w:rsidRPr="00E368C5" w:rsidTr="0062292F">
        <w:trPr>
          <w:trHeight w:val="276"/>
          <w:jc w:val="center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MFAP3L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3.0197142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0.01867480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down</w:t>
            </w:r>
          </w:p>
        </w:tc>
      </w:tr>
      <w:tr w:rsidR="00711A78" w:rsidRPr="00E368C5" w:rsidTr="0062292F">
        <w:trPr>
          <w:trHeight w:val="276"/>
          <w:jc w:val="center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EMC10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2.9382612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0.00162317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down</w:t>
            </w:r>
          </w:p>
        </w:tc>
      </w:tr>
      <w:tr w:rsidR="00711A78" w:rsidRPr="00E368C5" w:rsidTr="0062292F">
        <w:trPr>
          <w:trHeight w:val="276"/>
          <w:jc w:val="center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ZRANB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2.0628215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0.00587447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down</w:t>
            </w:r>
          </w:p>
        </w:tc>
      </w:tr>
      <w:tr w:rsidR="00711A78" w:rsidRPr="00E368C5" w:rsidTr="0062292F">
        <w:trPr>
          <w:trHeight w:val="276"/>
          <w:jc w:val="center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GLUD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2.8042434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0.02890312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down</w:t>
            </w:r>
          </w:p>
        </w:tc>
      </w:tr>
      <w:tr w:rsidR="00711A78" w:rsidRPr="00E368C5" w:rsidTr="0062292F">
        <w:trPr>
          <w:trHeight w:val="276"/>
          <w:jc w:val="center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MINPP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2.2269731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0.002304837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down</w:t>
            </w:r>
          </w:p>
        </w:tc>
      </w:tr>
      <w:tr w:rsidR="00711A78" w:rsidRPr="00E368C5" w:rsidTr="0062292F">
        <w:trPr>
          <w:trHeight w:val="276"/>
          <w:jc w:val="center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LDHC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3.7048597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0.027166277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down</w:t>
            </w:r>
          </w:p>
        </w:tc>
      </w:tr>
      <w:tr w:rsidR="00711A78" w:rsidRPr="00E368C5" w:rsidTr="0062292F">
        <w:trPr>
          <w:trHeight w:val="276"/>
          <w:jc w:val="center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SIX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3.9887377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0.047409209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down</w:t>
            </w:r>
          </w:p>
        </w:tc>
      </w:tr>
      <w:tr w:rsidR="00711A78" w:rsidRPr="00E368C5" w:rsidTr="0062292F">
        <w:trPr>
          <w:trHeight w:val="276"/>
          <w:jc w:val="center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APOL2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2.1554787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0.02498388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down</w:t>
            </w:r>
          </w:p>
        </w:tc>
      </w:tr>
      <w:tr w:rsidR="00711A78" w:rsidRPr="00E368C5" w:rsidTr="0062292F">
        <w:trPr>
          <w:trHeight w:val="276"/>
          <w:jc w:val="center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CADM4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3.0685452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0.044153042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down</w:t>
            </w:r>
          </w:p>
        </w:tc>
      </w:tr>
      <w:tr w:rsidR="00711A78" w:rsidRPr="00E368C5" w:rsidTr="0062292F">
        <w:trPr>
          <w:trHeight w:val="276"/>
          <w:jc w:val="center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SATB2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3.0806675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0.011306037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down</w:t>
            </w:r>
          </w:p>
        </w:tc>
      </w:tr>
      <w:tr w:rsidR="00711A78" w:rsidRPr="00E368C5" w:rsidTr="0062292F">
        <w:trPr>
          <w:trHeight w:val="276"/>
          <w:jc w:val="center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FAM92A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4.8629259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0.03548331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down</w:t>
            </w:r>
          </w:p>
        </w:tc>
      </w:tr>
      <w:tr w:rsidR="00711A78" w:rsidRPr="00E368C5" w:rsidTr="0062292F">
        <w:trPr>
          <w:trHeight w:val="276"/>
          <w:jc w:val="center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CST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3.5966898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0.034148818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down</w:t>
            </w:r>
          </w:p>
        </w:tc>
      </w:tr>
      <w:tr w:rsidR="00711A78" w:rsidRPr="00E368C5" w:rsidTr="0062292F">
        <w:trPr>
          <w:trHeight w:val="276"/>
          <w:jc w:val="center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TGFBI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2.0990347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0.009861286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down</w:t>
            </w:r>
          </w:p>
        </w:tc>
      </w:tr>
      <w:tr w:rsidR="00711A78" w:rsidRPr="00E368C5" w:rsidTr="0062292F">
        <w:trPr>
          <w:trHeight w:val="276"/>
          <w:jc w:val="center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TBC1D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2.1324532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0.0261659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down</w:t>
            </w:r>
          </w:p>
        </w:tc>
      </w:tr>
      <w:tr w:rsidR="00711A78" w:rsidRPr="00E368C5" w:rsidTr="0062292F">
        <w:trPr>
          <w:trHeight w:val="276"/>
          <w:jc w:val="center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MEPCE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2.0966679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0.03439978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down</w:t>
            </w:r>
          </w:p>
        </w:tc>
      </w:tr>
      <w:tr w:rsidR="00711A78" w:rsidRPr="00E368C5" w:rsidTr="0062292F">
        <w:trPr>
          <w:trHeight w:val="276"/>
          <w:jc w:val="center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PDZD8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2.6903084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0.011862069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down</w:t>
            </w:r>
          </w:p>
        </w:tc>
      </w:tr>
      <w:tr w:rsidR="00711A78" w:rsidRPr="00E368C5" w:rsidTr="0062292F">
        <w:trPr>
          <w:trHeight w:val="276"/>
          <w:jc w:val="center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TMEM248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2.5534134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0.00689791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down</w:t>
            </w:r>
          </w:p>
        </w:tc>
      </w:tr>
      <w:tr w:rsidR="00711A78" w:rsidRPr="00E368C5" w:rsidTr="0062292F">
        <w:trPr>
          <w:trHeight w:val="276"/>
          <w:jc w:val="center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RNF157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2.7939075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0.021505888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down</w:t>
            </w:r>
          </w:p>
        </w:tc>
      </w:tr>
      <w:tr w:rsidR="00711A78" w:rsidRPr="00E368C5" w:rsidTr="0062292F">
        <w:trPr>
          <w:trHeight w:val="276"/>
          <w:jc w:val="center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TMEM182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2.6517295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0.02908575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down</w:t>
            </w:r>
          </w:p>
        </w:tc>
      </w:tr>
      <w:tr w:rsidR="00711A78" w:rsidRPr="00E368C5" w:rsidTr="0062292F">
        <w:trPr>
          <w:trHeight w:val="276"/>
          <w:jc w:val="center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HS3ST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2.1674549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0.01631698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down</w:t>
            </w:r>
          </w:p>
        </w:tc>
      </w:tr>
      <w:tr w:rsidR="00711A78" w:rsidRPr="00E368C5" w:rsidTr="0062292F">
        <w:trPr>
          <w:trHeight w:val="276"/>
          <w:jc w:val="center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SMPD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2.1228163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0.026820949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down</w:t>
            </w:r>
          </w:p>
        </w:tc>
      </w:tr>
      <w:tr w:rsidR="00711A78" w:rsidRPr="00E368C5" w:rsidTr="0062292F">
        <w:trPr>
          <w:trHeight w:val="276"/>
          <w:jc w:val="center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ERLIN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2.0921932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0.002061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down</w:t>
            </w:r>
          </w:p>
        </w:tc>
      </w:tr>
      <w:tr w:rsidR="00711A78" w:rsidRPr="00E368C5" w:rsidTr="0062292F">
        <w:trPr>
          <w:trHeight w:val="276"/>
          <w:jc w:val="center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POLR1E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2.0020694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0.021793799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down</w:t>
            </w:r>
          </w:p>
        </w:tc>
      </w:tr>
      <w:tr w:rsidR="00711A78" w:rsidRPr="00E368C5" w:rsidTr="0062292F">
        <w:trPr>
          <w:trHeight w:val="276"/>
          <w:jc w:val="center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CDCP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2.1583634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0.027878307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down</w:t>
            </w:r>
          </w:p>
        </w:tc>
      </w:tr>
      <w:tr w:rsidR="00711A78" w:rsidRPr="00E368C5" w:rsidTr="0062292F">
        <w:trPr>
          <w:trHeight w:val="276"/>
          <w:jc w:val="center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WNT5A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3.0924094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0.020712286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down</w:t>
            </w:r>
          </w:p>
        </w:tc>
      </w:tr>
      <w:tr w:rsidR="00711A78" w:rsidRPr="00E368C5" w:rsidTr="0062292F">
        <w:trPr>
          <w:trHeight w:val="276"/>
          <w:jc w:val="center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UBP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2.4386514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0.00038499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1A78" w:rsidRPr="00E368C5" w:rsidRDefault="00711A78" w:rsidP="0062292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368C5">
              <w:rPr>
                <w:rFonts w:ascii="Times New Roman" w:eastAsia="等线" w:hAnsi="Times New Roman" w:cs="Times New Roman"/>
                <w:sz w:val="20"/>
                <w:szCs w:val="20"/>
              </w:rPr>
              <w:t>down</w:t>
            </w:r>
          </w:p>
        </w:tc>
      </w:tr>
    </w:tbl>
    <w:p w:rsidR="00711A78" w:rsidRDefault="00711A78" w:rsidP="00C40B7E"/>
    <w:p w:rsidR="00F7140F" w:rsidRDefault="00F7140F" w:rsidP="00C40B7E"/>
    <w:p w:rsidR="00F7140F" w:rsidRDefault="00F7140F" w:rsidP="00C40B7E"/>
    <w:p w:rsidR="00FB1EB1" w:rsidRPr="006F29FF" w:rsidRDefault="00FB1EB1" w:rsidP="009E056E">
      <w:pPr>
        <w:ind w:firstLineChars="1100" w:firstLine="2640"/>
        <w:rPr>
          <w:rFonts w:ascii="Times New Roman" w:hAnsi="Times New Roman" w:cs="Times New Roman"/>
        </w:rPr>
      </w:pPr>
      <w:r w:rsidRPr="006F29FF">
        <w:rPr>
          <w:rFonts w:ascii="Times New Roman" w:hAnsi="Times New Roman" w:cs="Times New Roman" w:hint="eastAsia"/>
        </w:rPr>
        <w:t>T</w:t>
      </w:r>
      <w:r w:rsidRPr="006F29FF">
        <w:rPr>
          <w:rFonts w:ascii="Times New Roman" w:hAnsi="Times New Roman" w:cs="Times New Roman"/>
        </w:rPr>
        <w:t>able</w:t>
      </w:r>
      <w:r w:rsidR="00C60D7E">
        <w:rPr>
          <w:rFonts w:ascii="Times New Roman" w:hAnsi="Times New Roman" w:cs="Times New Roman"/>
        </w:rPr>
        <w:t xml:space="preserve"> S4</w:t>
      </w:r>
      <w:r w:rsidRPr="006F29FF">
        <w:rPr>
          <w:rFonts w:ascii="Times New Roman" w:hAnsi="Times New Roman" w:cs="Times New Roman"/>
        </w:rPr>
        <w:t xml:space="preserve">. </w:t>
      </w:r>
      <w:r w:rsidRPr="002C1E20">
        <w:rPr>
          <w:rFonts w:ascii="Times New Roman" w:hAnsi="Times New Roman" w:cs="Times New Roman"/>
        </w:rPr>
        <w:t>Different expression m</w:t>
      </w:r>
      <w:r>
        <w:rPr>
          <w:rFonts w:ascii="Times New Roman" w:hAnsi="Times New Roman" w:cs="Times New Roman"/>
        </w:rPr>
        <w:t>i</w:t>
      </w:r>
      <w:r w:rsidRPr="002C1E20">
        <w:rPr>
          <w:rFonts w:ascii="Times New Roman" w:hAnsi="Times New Roman" w:cs="Times New Roman"/>
        </w:rPr>
        <w:t>RNAs</w:t>
      </w:r>
      <w:r w:rsidR="009E056E">
        <w:rPr>
          <w:rFonts w:ascii="Times New Roman" w:hAnsi="Times New Roman" w:cs="Times New Roman"/>
        </w:rPr>
        <w:t xml:space="preserve"> between HBV-positive and HBV-negative HCC samples.</w:t>
      </w:r>
      <w:r w:rsidRPr="002C1E20">
        <w:rPr>
          <w:rFonts w:ascii="Times New Roman" w:hAnsi="Times New Roman" w:cs="Times New Roman"/>
        </w:rPr>
        <w:t>.</w:t>
      </w:r>
    </w:p>
    <w:tbl>
      <w:tblPr>
        <w:tblW w:w="8080" w:type="dxa"/>
        <w:jc w:val="center"/>
        <w:tblLook w:val="04A0" w:firstRow="1" w:lastRow="0" w:firstColumn="1" w:lastColumn="0" w:noHBand="0" w:noVBand="1"/>
      </w:tblPr>
      <w:tblGrid>
        <w:gridCol w:w="2060"/>
        <w:gridCol w:w="2380"/>
        <w:gridCol w:w="2180"/>
        <w:gridCol w:w="1460"/>
      </w:tblGrid>
      <w:tr w:rsidR="00FB1EB1" w:rsidRPr="006F29FF" w:rsidTr="00FB1EB1">
        <w:trPr>
          <w:trHeight w:val="276"/>
          <w:jc w:val="center"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EB1" w:rsidRPr="006F29FF" w:rsidRDefault="00FB1EB1" w:rsidP="00FB1EB1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6F29FF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miRNAs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EB1" w:rsidRPr="006F29FF" w:rsidRDefault="00FB1EB1" w:rsidP="00FB1EB1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6F29FF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Fold Change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EB1" w:rsidRPr="006F29FF" w:rsidRDefault="00FB1EB1" w:rsidP="00FB1EB1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6F29FF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EB1" w:rsidRPr="006F29FF" w:rsidRDefault="00FB1EB1" w:rsidP="00FB1EB1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6F29FF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Regulation</w:t>
            </w:r>
          </w:p>
        </w:tc>
      </w:tr>
      <w:tr w:rsidR="00FB1EB1" w:rsidRPr="006F29FF" w:rsidTr="00FB1EB1">
        <w:trPr>
          <w:trHeight w:val="276"/>
          <w:jc w:val="center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EB1" w:rsidRPr="006F29FF" w:rsidRDefault="00FB1EB1" w:rsidP="00FB1EB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F29FF">
              <w:rPr>
                <w:rFonts w:ascii="Times New Roman" w:eastAsia="等线" w:hAnsi="Times New Roman" w:cs="Times New Roman"/>
                <w:sz w:val="20"/>
                <w:szCs w:val="20"/>
              </w:rPr>
              <w:t>hsa-miR-139-3p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EB1" w:rsidRPr="006F29FF" w:rsidRDefault="00FB1EB1" w:rsidP="00FB1EB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F29FF">
              <w:rPr>
                <w:rFonts w:ascii="Times New Roman" w:eastAsia="等线" w:hAnsi="Times New Roman" w:cs="Times New Roman"/>
                <w:sz w:val="20"/>
                <w:szCs w:val="20"/>
              </w:rPr>
              <w:t>1.5066755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EB1" w:rsidRPr="006F29FF" w:rsidRDefault="00FB1EB1" w:rsidP="00FB1EB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F29FF">
              <w:rPr>
                <w:rFonts w:ascii="Times New Roman" w:eastAsia="等线" w:hAnsi="Times New Roman" w:cs="Times New Roman"/>
                <w:sz w:val="20"/>
                <w:szCs w:val="20"/>
              </w:rPr>
              <w:t>0.02710450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EB1" w:rsidRPr="006F29FF" w:rsidRDefault="00FB1EB1" w:rsidP="00FB1EB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F29FF">
              <w:rPr>
                <w:rFonts w:ascii="Times New Roman" w:eastAsia="等线" w:hAnsi="Times New Roman" w:cs="Times New Roman"/>
                <w:sz w:val="20"/>
                <w:szCs w:val="20"/>
              </w:rPr>
              <w:t>up</w:t>
            </w:r>
          </w:p>
        </w:tc>
      </w:tr>
      <w:tr w:rsidR="00FB1EB1" w:rsidRPr="006F29FF" w:rsidTr="00FB1EB1">
        <w:trPr>
          <w:trHeight w:val="276"/>
          <w:jc w:val="center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EB1" w:rsidRPr="006F29FF" w:rsidRDefault="00FB1EB1" w:rsidP="00FB1EB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F29FF">
              <w:rPr>
                <w:rFonts w:ascii="Times New Roman" w:eastAsia="等线" w:hAnsi="Times New Roman" w:cs="Times New Roman"/>
                <w:sz w:val="20"/>
                <w:szCs w:val="20"/>
              </w:rPr>
              <w:t>hsa-miR-186-5p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EB1" w:rsidRPr="006F29FF" w:rsidRDefault="00FB1EB1" w:rsidP="00FB1EB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F29FF">
              <w:rPr>
                <w:rFonts w:ascii="Times New Roman" w:eastAsia="等线" w:hAnsi="Times New Roman" w:cs="Times New Roman"/>
                <w:sz w:val="20"/>
                <w:szCs w:val="20"/>
              </w:rPr>
              <w:t>1.8781899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EB1" w:rsidRPr="006F29FF" w:rsidRDefault="00FB1EB1" w:rsidP="00FB1EB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F29FF">
              <w:rPr>
                <w:rFonts w:ascii="Times New Roman" w:eastAsia="等线" w:hAnsi="Times New Roman" w:cs="Times New Roman"/>
                <w:sz w:val="20"/>
                <w:szCs w:val="20"/>
              </w:rPr>
              <w:t>0.0001715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EB1" w:rsidRPr="006F29FF" w:rsidRDefault="00FB1EB1" w:rsidP="00FB1EB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F29FF">
              <w:rPr>
                <w:rFonts w:ascii="Times New Roman" w:eastAsia="等线" w:hAnsi="Times New Roman" w:cs="Times New Roman"/>
                <w:sz w:val="20"/>
                <w:szCs w:val="20"/>
              </w:rPr>
              <w:t>up</w:t>
            </w:r>
          </w:p>
        </w:tc>
      </w:tr>
      <w:tr w:rsidR="00FB1EB1" w:rsidRPr="006F29FF" w:rsidTr="00FB1EB1">
        <w:trPr>
          <w:trHeight w:val="276"/>
          <w:jc w:val="center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EB1" w:rsidRPr="006F29FF" w:rsidRDefault="00FB1EB1" w:rsidP="00FB1EB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F29FF">
              <w:rPr>
                <w:rFonts w:ascii="Times New Roman" w:eastAsia="等线" w:hAnsi="Times New Roman" w:cs="Times New Roman"/>
                <w:sz w:val="20"/>
                <w:szCs w:val="20"/>
              </w:rPr>
              <w:t>hsa-miR-29b-1-5p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EB1" w:rsidRPr="006F29FF" w:rsidRDefault="00FB1EB1" w:rsidP="00FB1EB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F29FF">
              <w:rPr>
                <w:rFonts w:ascii="Times New Roman" w:eastAsia="等线" w:hAnsi="Times New Roman" w:cs="Times New Roman"/>
                <w:sz w:val="20"/>
                <w:szCs w:val="20"/>
              </w:rPr>
              <w:t>2.5255515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EB1" w:rsidRPr="006F29FF" w:rsidRDefault="00FB1EB1" w:rsidP="00FB1EB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F29FF">
              <w:rPr>
                <w:rFonts w:ascii="Times New Roman" w:eastAsia="等线" w:hAnsi="Times New Roman" w:cs="Times New Roman"/>
                <w:sz w:val="20"/>
                <w:szCs w:val="20"/>
              </w:rPr>
              <w:t>0.01709970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EB1" w:rsidRPr="006F29FF" w:rsidRDefault="00FB1EB1" w:rsidP="00FB1EB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F29FF">
              <w:rPr>
                <w:rFonts w:ascii="Times New Roman" w:eastAsia="等线" w:hAnsi="Times New Roman" w:cs="Times New Roman"/>
                <w:sz w:val="20"/>
                <w:szCs w:val="20"/>
              </w:rPr>
              <w:t>up</w:t>
            </w:r>
          </w:p>
        </w:tc>
      </w:tr>
      <w:tr w:rsidR="00FB1EB1" w:rsidRPr="006F29FF" w:rsidTr="00FB1EB1">
        <w:trPr>
          <w:trHeight w:val="276"/>
          <w:jc w:val="center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EB1" w:rsidRPr="006F29FF" w:rsidRDefault="00FB1EB1" w:rsidP="00FB1EB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F29FF">
              <w:rPr>
                <w:rFonts w:ascii="Times New Roman" w:eastAsia="等线" w:hAnsi="Times New Roman" w:cs="Times New Roman"/>
                <w:sz w:val="20"/>
                <w:szCs w:val="20"/>
              </w:rPr>
              <w:t>hsa-miR-30b-3p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EB1" w:rsidRPr="006F29FF" w:rsidRDefault="00FB1EB1" w:rsidP="00FB1EB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F29FF">
              <w:rPr>
                <w:rFonts w:ascii="Times New Roman" w:eastAsia="等线" w:hAnsi="Times New Roman" w:cs="Times New Roman"/>
                <w:sz w:val="20"/>
                <w:szCs w:val="20"/>
              </w:rPr>
              <w:t>2.2182224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EB1" w:rsidRPr="006F29FF" w:rsidRDefault="00FB1EB1" w:rsidP="00FB1EB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F29FF">
              <w:rPr>
                <w:rFonts w:ascii="Times New Roman" w:eastAsia="等线" w:hAnsi="Times New Roman" w:cs="Times New Roman"/>
                <w:sz w:val="20"/>
                <w:szCs w:val="20"/>
              </w:rPr>
              <w:t>0.01241322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EB1" w:rsidRPr="006F29FF" w:rsidRDefault="00FB1EB1" w:rsidP="00FB1EB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F29FF">
              <w:rPr>
                <w:rFonts w:ascii="Times New Roman" w:eastAsia="等线" w:hAnsi="Times New Roman" w:cs="Times New Roman"/>
                <w:sz w:val="20"/>
                <w:szCs w:val="20"/>
              </w:rPr>
              <w:t>up</w:t>
            </w:r>
          </w:p>
        </w:tc>
      </w:tr>
      <w:tr w:rsidR="00FB1EB1" w:rsidRPr="006F29FF" w:rsidTr="00FB1EB1">
        <w:trPr>
          <w:trHeight w:val="276"/>
          <w:jc w:val="center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EB1" w:rsidRPr="006F29FF" w:rsidRDefault="00FB1EB1" w:rsidP="00FB1EB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F29FF">
              <w:rPr>
                <w:rFonts w:ascii="Times New Roman" w:eastAsia="等线" w:hAnsi="Times New Roman" w:cs="Times New Roman"/>
                <w:sz w:val="20"/>
                <w:szCs w:val="20"/>
              </w:rPr>
              <w:t>hsa-miR-30b-5p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EB1" w:rsidRPr="006F29FF" w:rsidRDefault="00FB1EB1" w:rsidP="00FB1EB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F29FF">
              <w:rPr>
                <w:rFonts w:ascii="Times New Roman" w:eastAsia="等线" w:hAnsi="Times New Roman" w:cs="Times New Roman"/>
                <w:sz w:val="20"/>
                <w:szCs w:val="20"/>
              </w:rPr>
              <w:t>1.8975625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EB1" w:rsidRPr="006F29FF" w:rsidRDefault="00FB1EB1" w:rsidP="00FB1EB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F29FF">
              <w:rPr>
                <w:rFonts w:ascii="Times New Roman" w:eastAsia="等线" w:hAnsi="Times New Roman" w:cs="Times New Roman"/>
                <w:sz w:val="20"/>
                <w:szCs w:val="20"/>
              </w:rPr>
              <w:t>0.00518842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EB1" w:rsidRPr="006F29FF" w:rsidRDefault="00FB1EB1" w:rsidP="00FB1EB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F29FF">
              <w:rPr>
                <w:rFonts w:ascii="Times New Roman" w:eastAsia="等线" w:hAnsi="Times New Roman" w:cs="Times New Roman"/>
                <w:sz w:val="20"/>
                <w:szCs w:val="20"/>
              </w:rPr>
              <w:t>up</w:t>
            </w:r>
          </w:p>
        </w:tc>
      </w:tr>
      <w:tr w:rsidR="00FB1EB1" w:rsidRPr="006F29FF" w:rsidTr="00FB1EB1">
        <w:trPr>
          <w:trHeight w:val="276"/>
          <w:jc w:val="center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EB1" w:rsidRPr="006F29FF" w:rsidRDefault="00FB1EB1" w:rsidP="00FB1EB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F29FF">
              <w:rPr>
                <w:rFonts w:ascii="Times New Roman" w:eastAsia="等线" w:hAnsi="Times New Roman" w:cs="Times New Roman"/>
                <w:sz w:val="20"/>
                <w:szCs w:val="20"/>
              </w:rPr>
              <w:t>hsa-miR-30d-3p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EB1" w:rsidRPr="006F29FF" w:rsidRDefault="00FB1EB1" w:rsidP="00FB1EB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F29FF">
              <w:rPr>
                <w:rFonts w:ascii="Times New Roman" w:eastAsia="等线" w:hAnsi="Times New Roman" w:cs="Times New Roman"/>
                <w:sz w:val="20"/>
                <w:szCs w:val="20"/>
              </w:rPr>
              <w:t>2.4558944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EB1" w:rsidRPr="006F29FF" w:rsidRDefault="00FB1EB1" w:rsidP="00FB1EB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F29FF">
              <w:rPr>
                <w:rFonts w:ascii="Times New Roman" w:eastAsia="等线" w:hAnsi="Times New Roman" w:cs="Times New Roman"/>
                <w:sz w:val="20"/>
                <w:szCs w:val="20"/>
              </w:rPr>
              <w:t>0.02841858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EB1" w:rsidRPr="006F29FF" w:rsidRDefault="00FB1EB1" w:rsidP="00FB1EB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F29FF">
              <w:rPr>
                <w:rFonts w:ascii="Times New Roman" w:eastAsia="等线" w:hAnsi="Times New Roman" w:cs="Times New Roman"/>
                <w:sz w:val="20"/>
                <w:szCs w:val="20"/>
              </w:rPr>
              <w:t>up</w:t>
            </w:r>
          </w:p>
        </w:tc>
      </w:tr>
      <w:tr w:rsidR="00FB1EB1" w:rsidRPr="006F29FF" w:rsidTr="00FB1EB1">
        <w:trPr>
          <w:trHeight w:val="276"/>
          <w:jc w:val="center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EB1" w:rsidRPr="006F29FF" w:rsidRDefault="00FB1EB1" w:rsidP="00FB1EB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F29FF">
              <w:rPr>
                <w:rFonts w:ascii="Times New Roman" w:eastAsia="等线" w:hAnsi="Times New Roman" w:cs="Times New Roman"/>
                <w:sz w:val="20"/>
                <w:szCs w:val="20"/>
              </w:rPr>
              <w:t>hsa-miR-3174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EB1" w:rsidRPr="006F29FF" w:rsidRDefault="00FB1EB1" w:rsidP="00FB1EB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F29FF">
              <w:rPr>
                <w:rFonts w:ascii="Times New Roman" w:eastAsia="等线" w:hAnsi="Times New Roman" w:cs="Times New Roman"/>
                <w:sz w:val="20"/>
                <w:szCs w:val="20"/>
              </w:rPr>
              <w:t>2.2851299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EB1" w:rsidRPr="006F29FF" w:rsidRDefault="00FB1EB1" w:rsidP="00FB1EB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F29FF">
              <w:rPr>
                <w:rFonts w:ascii="Times New Roman" w:eastAsia="等线" w:hAnsi="Times New Roman" w:cs="Times New Roman"/>
                <w:sz w:val="20"/>
                <w:szCs w:val="20"/>
              </w:rPr>
              <w:t>0.00453918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EB1" w:rsidRPr="006F29FF" w:rsidRDefault="00FB1EB1" w:rsidP="00FB1EB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F29FF">
              <w:rPr>
                <w:rFonts w:ascii="Times New Roman" w:eastAsia="等线" w:hAnsi="Times New Roman" w:cs="Times New Roman"/>
                <w:sz w:val="20"/>
                <w:szCs w:val="20"/>
              </w:rPr>
              <w:t>up</w:t>
            </w:r>
          </w:p>
        </w:tc>
      </w:tr>
      <w:tr w:rsidR="00FB1EB1" w:rsidRPr="006F29FF" w:rsidTr="00FB1EB1">
        <w:trPr>
          <w:trHeight w:val="276"/>
          <w:jc w:val="center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EB1" w:rsidRPr="006F29FF" w:rsidRDefault="00FB1EB1" w:rsidP="00FB1EB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F29FF">
              <w:rPr>
                <w:rFonts w:ascii="Times New Roman" w:eastAsia="等线" w:hAnsi="Times New Roman" w:cs="Times New Roman"/>
                <w:sz w:val="20"/>
                <w:szCs w:val="20"/>
              </w:rPr>
              <w:t>hsa-miR-33a-5p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EB1" w:rsidRPr="006F29FF" w:rsidRDefault="00FB1EB1" w:rsidP="00FB1EB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F29FF">
              <w:rPr>
                <w:rFonts w:ascii="Times New Roman" w:eastAsia="等线" w:hAnsi="Times New Roman" w:cs="Times New Roman"/>
                <w:sz w:val="20"/>
                <w:szCs w:val="20"/>
              </w:rPr>
              <w:t>2.1508594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EB1" w:rsidRPr="006F29FF" w:rsidRDefault="00FB1EB1" w:rsidP="00FB1EB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F29FF">
              <w:rPr>
                <w:rFonts w:ascii="Times New Roman" w:eastAsia="等线" w:hAnsi="Times New Roman" w:cs="Times New Roman"/>
                <w:sz w:val="20"/>
                <w:szCs w:val="20"/>
              </w:rPr>
              <w:t>0.02865710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EB1" w:rsidRPr="006F29FF" w:rsidRDefault="00FB1EB1" w:rsidP="00FB1EB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F29FF">
              <w:rPr>
                <w:rFonts w:ascii="Times New Roman" w:eastAsia="等线" w:hAnsi="Times New Roman" w:cs="Times New Roman"/>
                <w:sz w:val="20"/>
                <w:szCs w:val="20"/>
              </w:rPr>
              <w:t>up</w:t>
            </w:r>
          </w:p>
        </w:tc>
      </w:tr>
      <w:tr w:rsidR="00FB1EB1" w:rsidRPr="006F29FF" w:rsidTr="00FB1EB1">
        <w:trPr>
          <w:trHeight w:val="276"/>
          <w:jc w:val="center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EB1" w:rsidRPr="006F29FF" w:rsidRDefault="00FB1EB1" w:rsidP="00FB1EB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F29FF">
              <w:rPr>
                <w:rFonts w:ascii="Times New Roman" w:eastAsia="等线" w:hAnsi="Times New Roman" w:cs="Times New Roman"/>
                <w:sz w:val="20"/>
                <w:szCs w:val="20"/>
              </w:rPr>
              <w:t>hsa-miR-4286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EB1" w:rsidRPr="006F29FF" w:rsidRDefault="00FB1EB1" w:rsidP="00FB1EB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F29FF">
              <w:rPr>
                <w:rFonts w:ascii="Times New Roman" w:eastAsia="等线" w:hAnsi="Times New Roman" w:cs="Times New Roman"/>
                <w:sz w:val="20"/>
                <w:szCs w:val="20"/>
              </w:rPr>
              <w:t>1.8241256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EB1" w:rsidRPr="006F29FF" w:rsidRDefault="00FB1EB1" w:rsidP="00FB1EB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F29FF">
              <w:rPr>
                <w:rFonts w:ascii="Times New Roman" w:eastAsia="等线" w:hAnsi="Times New Roman" w:cs="Times New Roman"/>
                <w:sz w:val="20"/>
                <w:szCs w:val="20"/>
              </w:rPr>
              <w:t>0.04927148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EB1" w:rsidRPr="006F29FF" w:rsidRDefault="00FB1EB1" w:rsidP="00FB1EB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F29FF">
              <w:rPr>
                <w:rFonts w:ascii="Times New Roman" w:eastAsia="等线" w:hAnsi="Times New Roman" w:cs="Times New Roman"/>
                <w:sz w:val="20"/>
                <w:szCs w:val="20"/>
              </w:rPr>
              <w:t>up</w:t>
            </w:r>
          </w:p>
        </w:tc>
      </w:tr>
      <w:tr w:rsidR="00FB1EB1" w:rsidRPr="006F29FF" w:rsidTr="00FB1EB1">
        <w:trPr>
          <w:trHeight w:val="276"/>
          <w:jc w:val="center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EB1" w:rsidRPr="006F29FF" w:rsidRDefault="00FB1EB1" w:rsidP="00FB1EB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F29FF">
              <w:rPr>
                <w:rFonts w:ascii="Times New Roman" w:eastAsia="等线" w:hAnsi="Times New Roman" w:cs="Times New Roman"/>
                <w:sz w:val="20"/>
                <w:szCs w:val="20"/>
              </w:rPr>
              <w:t>hsa-miR-4421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EB1" w:rsidRPr="006F29FF" w:rsidRDefault="00FB1EB1" w:rsidP="00FB1EB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F29FF">
              <w:rPr>
                <w:rFonts w:ascii="Times New Roman" w:eastAsia="等线" w:hAnsi="Times New Roman" w:cs="Times New Roman"/>
                <w:sz w:val="20"/>
                <w:szCs w:val="20"/>
              </w:rPr>
              <w:t>1.6529667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EB1" w:rsidRPr="006F29FF" w:rsidRDefault="00FB1EB1" w:rsidP="00FB1EB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F29FF">
              <w:rPr>
                <w:rFonts w:ascii="Times New Roman" w:eastAsia="等线" w:hAnsi="Times New Roman" w:cs="Times New Roman"/>
                <w:sz w:val="20"/>
                <w:szCs w:val="20"/>
              </w:rPr>
              <w:t>0.02728299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EB1" w:rsidRPr="006F29FF" w:rsidRDefault="00FB1EB1" w:rsidP="00FB1EB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F29FF">
              <w:rPr>
                <w:rFonts w:ascii="Times New Roman" w:eastAsia="等线" w:hAnsi="Times New Roman" w:cs="Times New Roman"/>
                <w:sz w:val="20"/>
                <w:szCs w:val="20"/>
              </w:rPr>
              <w:t>up</w:t>
            </w:r>
          </w:p>
        </w:tc>
      </w:tr>
      <w:tr w:rsidR="00FB1EB1" w:rsidRPr="006F29FF" w:rsidTr="00FB1EB1">
        <w:trPr>
          <w:trHeight w:val="276"/>
          <w:jc w:val="center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EB1" w:rsidRPr="006F29FF" w:rsidRDefault="00FB1EB1" w:rsidP="00FB1EB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F29FF">
              <w:rPr>
                <w:rFonts w:ascii="Times New Roman" w:eastAsia="等线" w:hAnsi="Times New Roman" w:cs="Times New Roman"/>
                <w:sz w:val="20"/>
                <w:szCs w:val="20"/>
              </w:rPr>
              <w:t>hsa-miR-4455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EB1" w:rsidRPr="006F29FF" w:rsidRDefault="00FB1EB1" w:rsidP="00FB1EB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F29FF">
              <w:rPr>
                <w:rFonts w:ascii="Times New Roman" w:eastAsia="等线" w:hAnsi="Times New Roman" w:cs="Times New Roman"/>
                <w:sz w:val="20"/>
                <w:szCs w:val="20"/>
              </w:rPr>
              <w:t>1.5759754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EB1" w:rsidRPr="006F29FF" w:rsidRDefault="00FB1EB1" w:rsidP="00FB1EB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F29FF">
              <w:rPr>
                <w:rFonts w:ascii="Times New Roman" w:eastAsia="等线" w:hAnsi="Times New Roman" w:cs="Times New Roman"/>
                <w:sz w:val="20"/>
                <w:szCs w:val="20"/>
              </w:rPr>
              <w:t>0.02836057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EB1" w:rsidRPr="006F29FF" w:rsidRDefault="00FB1EB1" w:rsidP="00FB1EB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F29FF">
              <w:rPr>
                <w:rFonts w:ascii="Times New Roman" w:eastAsia="等线" w:hAnsi="Times New Roman" w:cs="Times New Roman"/>
                <w:sz w:val="20"/>
                <w:szCs w:val="20"/>
              </w:rPr>
              <w:t>up</w:t>
            </w:r>
          </w:p>
        </w:tc>
      </w:tr>
      <w:tr w:rsidR="00FB1EB1" w:rsidRPr="006F29FF" w:rsidTr="00FB1EB1">
        <w:trPr>
          <w:trHeight w:val="276"/>
          <w:jc w:val="center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EB1" w:rsidRPr="006F29FF" w:rsidRDefault="00FB1EB1" w:rsidP="00FB1EB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F29FF">
              <w:rPr>
                <w:rFonts w:ascii="Times New Roman" w:eastAsia="等线" w:hAnsi="Times New Roman" w:cs="Times New Roman"/>
                <w:sz w:val="20"/>
                <w:szCs w:val="20"/>
              </w:rPr>
              <w:t>hsa-miR-4481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EB1" w:rsidRPr="006F29FF" w:rsidRDefault="00FB1EB1" w:rsidP="00FB1EB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F29FF">
              <w:rPr>
                <w:rFonts w:ascii="Times New Roman" w:eastAsia="等线" w:hAnsi="Times New Roman" w:cs="Times New Roman"/>
                <w:sz w:val="20"/>
                <w:szCs w:val="20"/>
              </w:rPr>
              <w:t>1.5752345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EB1" w:rsidRPr="006F29FF" w:rsidRDefault="00FB1EB1" w:rsidP="00FB1EB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F29FF">
              <w:rPr>
                <w:rFonts w:ascii="Times New Roman" w:eastAsia="等线" w:hAnsi="Times New Roman" w:cs="Times New Roman"/>
                <w:sz w:val="20"/>
                <w:szCs w:val="20"/>
              </w:rPr>
              <w:t>0.04952245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EB1" w:rsidRPr="006F29FF" w:rsidRDefault="00FB1EB1" w:rsidP="00FB1EB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F29FF">
              <w:rPr>
                <w:rFonts w:ascii="Times New Roman" w:eastAsia="等线" w:hAnsi="Times New Roman" w:cs="Times New Roman"/>
                <w:sz w:val="20"/>
                <w:szCs w:val="20"/>
              </w:rPr>
              <w:t>up</w:t>
            </w:r>
          </w:p>
        </w:tc>
      </w:tr>
      <w:tr w:rsidR="00FB1EB1" w:rsidRPr="006F29FF" w:rsidTr="00FB1EB1">
        <w:trPr>
          <w:trHeight w:val="276"/>
          <w:jc w:val="center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EB1" w:rsidRPr="006F29FF" w:rsidRDefault="00FB1EB1" w:rsidP="00FB1EB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F29FF">
              <w:rPr>
                <w:rFonts w:ascii="Times New Roman" w:eastAsia="等线" w:hAnsi="Times New Roman" w:cs="Times New Roman"/>
                <w:sz w:val="20"/>
                <w:szCs w:val="20"/>
              </w:rPr>
              <w:t>hsa-miR-452-5p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EB1" w:rsidRPr="006F29FF" w:rsidRDefault="00FB1EB1" w:rsidP="00FB1EB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F29FF">
              <w:rPr>
                <w:rFonts w:ascii="Times New Roman" w:eastAsia="等线" w:hAnsi="Times New Roman" w:cs="Times New Roman"/>
                <w:sz w:val="20"/>
                <w:szCs w:val="20"/>
              </w:rPr>
              <w:t>2.4523787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EB1" w:rsidRPr="006F29FF" w:rsidRDefault="00FB1EB1" w:rsidP="00FB1EB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F29FF">
              <w:rPr>
                <w:rFonts w:ascii="Times New Roman" w:eastAsia="等线" w:hAnsi="Times New Roman" w:cs="Times New Roman"/>
                <w:sz w:val="20"/>
                <w:szCs w:val="20"/>
              </w:rPr>
              <w:t>0.03691383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EB1" w:rsidRPr="006F29FF" w:rsidRDefault="00FB1EB1" w:rsidP="00FB1EB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F29FF">
              <w:rPr>
                <w:rFonts w:ascii="Times New Roman" w:eastAsia="等线" w:hAnsi="Times New Roman" w:cs="Times New Roman"/>
                <w:sz w:val="20"/>
                <w:szCs w:val="20"/>
              </w:rPr>
              <w:t>up</w:t>
            </w:r>
          </w:p>
        </w:tc>
      </w:tr>
      <w:tr w:rsidR="00FB1EB1" w:rsidRPr="006F29FF" w:rsidTr="00FB1EB1">
        <w:trPr>
          <w:trHeight w:val="276"/>
          <w:jc w:val="center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EB1" w:rsidRPr="006F29FF" w:rsidRDefault="00FB1EB1" w:rsidP="00FB1EB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F29FF">
              <w:rPr>
                <w:rFonts w:ascii="Times New Roman" w:eastAsia="等线" w:hAnsi="Times New Roman" w:cs="Times New Roman"/>
                <w:sz w:val="20"/>
                <w:szCs w:val="20"/>
              </w:rPr>
              <w:t>hsa-miR-4726-5p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EB1" w:rsidRPr="006F29FF" w:rsidRDefault="00FB1EB1" w:rsidP="00FB1EB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F29FF">
              <w:rPr>
                <w:rFonts w:ascii="Times New Roman" w:eastAsia="等线" w:hAnsi="Times New Roman" w:cs="Times New Roman"/>
                <w:sz w:val="20"/>
                <w:szCs w:val="20"/>
              </w:rPr>
              <w:t>1.5608146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EB1" w:rsidRPr="006F29FF" w:rsidRDefault="00FB1EB1" w:rsidP="00FB1EB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F29FF">
              <w:rPr>
                <w:rFonts w:ascii="Times New Roman" w:eastAsia="等线" w:hAnsi="Times New Roman" w:cs="Times New Roman"/>
                <w:sz w:val="20"/>
                <w:szCs w:val="20"/>
              </w:rPr>
              <w:t>0.01102444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EB1" w:rsidRPr="006F29FF" w:rsidRDefault="00FB1EB1" w:rsidP="00FB1EB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F29FF">
              <w:rPr>
                <w:rFonts w:ascii="Times New Roman" w:eastAsia="等线" w:hAnsi="Times New Roman" w:cs="Times New Roman"/>
                <w:sz w:val="20"/>
                <w:szCs w:val="20"/>
              </w:rPr>
              <w:t>up</w:t>
            </w:r>
          </w:p>
        </w:tc>
      </w:tr>
      <w:tr w:rsidR="00FB1EB1" w:rsidRPr="006F29FF" w:rsidTr="00FB1EB1">
        <w:trPr>
          <w:trHeight w:val="276"/>
          <w:jc w:val="center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EB1" w:rsidRPr="006F29FF" w:rsidRDefault="00FB1EB1" w:rsidP="00FB1EB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F29FF">
              <w:rPr>
                <w:rFonts w:ascii="Times New Roman" w:eastAsia="等线" w:hAnsi="Times New Roman" w:cs="Times New Roman"/>
                <w:sz w:val="20"/>
                <w:szCs w:val="20"/>
              </w:rPr>
              <w:t>hsa-miR-4793-3p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EB1" w:rsidRPr="006F29FF" w:rsidRDefault="00FB1EB1" w:rsidP="00FB1EB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F29FF">
              <w:rPr>
                <w:rFonts w:ascii="Times New Roman" w:eastAsia="等线" w:hAnsi="Times New Roman" w:cs="Times New Roman"/>
                <w:sz w:val="20"/>
                <w:szCs w:val="20"/>
              </w:rPr>
              <w:t>1.7287592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EB1" w:rsidRPr="006F29FF" w:rsidRDefault="00FB1EB1" w:rsidP="00FB1EB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F29FF">
              <w:rPr>
                <w:rFonts w:ascii="Times New Roman" w:eastAsia="等线" w:hAnsi="Times New Roman" w:cs="Times New Roman"/>
                <w:sz w:val="20"/>
                <w:szCs w:val="20"/>
              </w:rPr>
              <w:t>0.01692628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EB1" w:rsidRPr="006F29FF" w:rsidRDefault="00FB1EB1" w:rsidP="00FB1EB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F29FF">
              <w:rPr>
                <w:rFonts w:ascii="Times New Roman" w:eastAsia="等线" w:hAnsi="Times New Roman" w:cs="Times New Roman"/>
                <w:sz w:val="20"/>
                <w:szCs w:val="20"/>
              </w:rPr>
              <w:t>up</w:t>
            </w:r>
          </w:p>
        </w:tc>
      </w:tr>
      <w:tr w:rsidR="00FB1EB1" w:rsidRPr="006F29FF" w:rsidTr="00FB1EB1">
        <w:trPr>
          <w:trHeight w:val="276"/>
          <w:jc w:val="center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EB1" w:rsidRPr="006F29FF" w:rsidRDefault="00FB1EB1" w:rsidP="00FB1EB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F29FF">
              <w:rPr>
                <w:rFonts w:ascii="Times New Roman" w:eastAsia="等线" w:hAnsi="Times New Roman" w:cs="Times New Roman"/>
                <w:sz w:val="20"/>
                <w:szCs w:val="20"/>
              </w:rPr>
              <w:t>hsa-miR-548am-5p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EB1" w:rsidRPr="006F29FF" w:rsidRDefault="00FB1EB1" w:rsidP="00FB1EB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F29FF">
              <w:rPr>
                <w:rFonts w:ascii="Times New Roman" w:eastAsia="等线" w:hAnsi="Times New Roman" w:cs="Times New Roman"/>
                <w:sz w:val="20"/>
                <w:szCs w:val="20"/>
              </w:rPr>
              <w:t>1.5278853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EB1" w:rsidRPr="006F29FF" w:rsidRDefault="00FB1EB1" w:rsidP="00FB1EB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F29FF">
              <w:rPr>
                <w:rFonts w:ascii="Times New Roman" w:eastAsia="等线" w:hAnsi="Times New Roman" w:cs="Times New Roman"/>
                <w:sz w:val="20"/>
                <w:szCs w:val="20"/>
              </w:rPr>
              <w:t>0.04422903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EB1" w:rsidRPr="006F29FF" w:rsidRDefault="00FB1EB1" w:rsidP="00FB1EB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F29FF">
              <w:rPr>
                <w:rFonts w:ascii="Times New Roman" w:eastAsia="等线" w:hAnsi="Times New Roman" w:cs="Times New Roman"/>
                <w:sz w:val="20"/>
                <w:szCs w:val="20"/>
              </w:rPr>
              <w:t>up</w:t>
            </w:r>
          </w:p>
        </w:tc>
      </w:tr>
      <w:tr w:rsidR="00FB1EB1" w:rsidRPr="006F29FF" w:rsidTr="00FB1EB1">
        <w:trPr>
          <w:trHeight w:val="276"/>
          <w:jc w:val="center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EB1" w:rsidRPr="006F29FF" w:rsidRDefault="00FB1EB1" w:rsidP="00FB1EB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F29FF">
              <w:rPr>
                <w:rFonts w:ascii="Times New Roman" w:eastAsia="等线" w:hAnsi="Times New Roman" w:cs="Times New Roman"/>
                <w:sz w:val="20"/>
                <w:szCs w:val="20"/>
              </w:rPr>
              <w:t>hsa-miR-595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EB1" w:rsidRPr="006F29FF" w:rsidRDefault="00FB1EB1" w:rsidP="00FB1EB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F29FF">
              <w:rPr>
                <w:rFonts w:ascii="Times New Roman" w:eastAsia="等线" w:hAnsi="Times New Roman" w:cs="Times New Roman"/>
                <w:sz w:val="20"/>
                <w:szCs w:val="20"/>
              </w:rPr>
              <w:t>1.7457272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EB1" w:rsidRPr="006F29FF" w:rsidRDefault="00FB1EB1" w:rsidP="00FB1EB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F29FF">
              <w:rPr>
                <w:rFonts w:ascii="Times New Roman" w:eastAsia="等线" w:hAnsi="Times New Roman" w:cs="Times New Roman"/>
                <w:sz w:val="20"/>
                <w:szCs w:val="20"/>
              </w:rPr>
              <w:t>0.03323301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EB1" w:rsidRPr="006F29FF" w:rsidRDefault="00FB1EB1" w:rsidP="00FB1EB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F29FF">
              <w:rPr>
                <w:rFonts w:ascii="Times New Roman" w:eastAsia="等线" w:hAnsi="Times New Roman" w:cs="Times New Roman"/>
                <w:sz w:val="20"/>
                <w:szCs w:val="20"/>
              </w:rPr>
              <w:t>up</w:t>
            </w:r>
          </w:p>
        </w:tc>
      </w:tr>
      <w:tr w:rsidR="00FB1EB1" w:rsidRPr="006F29FF" w:rsidTr="00FB1EB1">
        <w:trPr>
          <w:trHeight w:val="276"/>
          <w:jc w:val="center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EB1" w:rsidRPr="006F29FF" w:rsidRDefault="00FB1EB1" w:rsidP="00FB1EB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F29FF">
              <w:rPr>
                <w:rFonts w:ascii="Times New Roman" w:eastAsia="等线" w:hAnsi="Times New Roman" w:cs="Times New Roman"/>
                <w:sz w:val="20"/>
                <w:szCs w:val="20"/>
              </w:rPr>
              <w:t>hsa-miR-629-5p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EB1" w:rsidRPr="006F29FF" w:rsidRDefault="00FB1EB1" w:rsidP="00FB1EB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F29FF">
              <w:rPr>
                <w:rFonts w:ascii="Times New Roman" w:eastAsia="等线" w:hAnsi="Times New Roman" w:cs="Times New Roman"/>
                <w:sz w:val="20"/>
                <w:szCs w:val="20"/>
              </w:rPr>
              <w:t>1.631878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EB1" w:rsidRPr="006F29FF" w:rsidRDefault="00FB1EB1" w:rsidP="00FB1EB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F29FF">
              <w:rPr>
                <w:rFonts w:ascii="Times New Roman" w:eastAsia="等线" w:hAnsi="Times New Roman" w:cs="Times New Roman"/>
                <w:sz w:val="20"/>
                <w:szCs w:val="20"/>
              </w:rPr>
              <w:t>0.03746805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EB1" w:rsidRPr="006F29FF" w:rsidRDefault="00FB1EB1" w:rsidP="00FB1EB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F29FF">
              <w:rPr>
                <w:rFonts w:ascii="Times New Roman" w:eastAsia="等线" w:hAnsi="Times New Roman" w:cs="Times New Roman"/>
                <w:sz w:val="20"/>
                <w:szCs w:val="20"/>
              </w:rPr>
              <w:t>up</w:t>
            </w:r>
          </w:p>
        </w:tc>
      </w:tr>
      <w:tr w:rsidR="00FB1EB1" w:rsidRPr="006F29FF" w:rsidTr="00FB1EB1">
        <w:trPr>
          <w:trHeight w:val="276"/>
          <w:jc w:val="center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EB1" w:rsidRPr="006F29FF" w:rsidRDefault="00FB1EB1" w:rsidP="00FB1EB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F29FF">
              <w:rPr>
                <w:rFonts w:ascii="Times New Roman" w:eastAsia="等线" w:hAnsi="Times New Roman" w:cs="Times New Roman"/>
                <w:sz w:val="20"/>
                <w:szCs w:val="20"/>
              </w:rPr>
              <w:t>hsa-miR-663b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EB1" w:rsidRPr="006F29FF" w:rsidRDefault="00FB1EB1" w:rsidP="00FB1EB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F29FF">
              <w:rPr>
                <w:rFonts w:ascii="Times New Roman" w:eastAsia="等线" w:hAnsi="Times New Roman" w:cs="Times New Roman"/>
                <w:sz w:val="20"/>
                <w:szCs w:val="20"/>
              </w:rPr>
              <w:t>2.6863513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EB1" w:rsidRPr="006F29FF" w:rsidRDefault="00FB1EB1" w:rsidP="00FB1EB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F29FF">
              <w:rPr>
                <w:rFonts w:ascii="Times New Roman" w:eastAsia="等线" w:hAnsi="Times New Roman" w:cs="Times New Roman"/>
                <w:sz w:val="20"/>
                <w:szCs w:val="20"/>
              </w:rPr>
              <w:t>0.00325715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EB1" w:rsidRPr="006F29FF" w:rsidRDefault="00FB1EB1" w:rsidP="00FB1EB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F29FF">
              <w:rPr>
                <w:rFonts w:ascii="Times New Roman" w:eastAsia="等线" w:hAnsi="Times New Roman" w:cs="Times New Roman"/>
                <w:sz w:val="20"/>
                <w:szCs w:val="20"/>
              </w:rPr>
              <w:t>up</w:t>
            </w:r>
          </w:p>
        </w:tc>
      </w:tr>
      <w:tr w:rsidR="00FB1EB1" w:rsidRPr="006F29FF" w:rsidTr="00FB1EB1">
        <w:trPr>
          <w:trHeight w:val="276"/>
          <w:jc w:val="center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EB1" w:rsidRPr="006F29FF" w:rsidRDefault="00FB1EB1" w:rsidP="00FB1EB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F29FF">
              <w:rPr>
                <w:rFonts w:ascii="Times New Roman" w:eastAsia="等线" w:hAnsi="Times New Roman" w:cs="Times New Roman"/>
                <w:sz w:val="20"/>
                <w:szCs w:val="20"/>
              </w:rPr>
              <w:t>hsa-miR-6805-5p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EB1" w:rsidRPr="006F29FF" w:rsidRDefault="00FB1EB1" w:rsidP="00FB1EB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F29FF">
              <w:rPr>
                <w:rFonts w:ascii="Times New Roman" w:eastAsia="等线" w:hAnsi="Times New Roman" w:cs="Times New Roman"/>
                <w:sz w:val="20"/>
                <w:szCs w:val="20"/>
              </w:rPr>
              <w:t>1.7638026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EB1" w:rsidRPr="006F29FF" w:rsidRDefault="00FB1EB1" w:rsidP="00FB1EB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F29FF">
              <w:rPr>
                <w:rFonts w:ascii="Times New Roman" w:eastAsia="等线" w:hAnsi="Times New Roman" w:cs="Times New Roman"/>
                <w:sz w:val="20"/>
                <w:szCs w:val="20"/>
              </w:rPr>
              <w:t>0.00043693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EB1" w:rsidRPr="006F29FF" w:rsidRDefault="00FB1EB1" w:rsidP="00FB1EB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F29FF">
              <w:rPr>
                <w:rFonts w:ascii="Times New Roman" w:eastAsia="等线" w:hAnsi="Times New Roman" w:cs="Times New Roman"/>
                <w:sz w:val="20"/>
                <w:szCs w:val="20"/>
              </w:rPr>
              <w:t>up</w:t>
            </w:r>
          </w:p>
        </w:tc>
      </w:tr>
      <w:tr w:rsidR="00FB1EB1" w:rsidRPr="006F29FF" w:rsidTr="00FB1EB1">
        <w:trPr>
          <w:trHeight w:val="276"/>
          <w:jc w:val="center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EB1" w:rsidRPr="006F29FF" w:rsidRDefault="00FB1EB1" w:rsidP="00FB1EB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F29FF">
              <w:rPr>
                <w:rFonts w:ascii="Times New Roman" w:eastAsia="等线" w:hAnsi="Times New Roman" w:cs="Times New Roman"/>
                <w:sz w:val="20"/>
                <w:szCs w:val="20"/>
              </w:rPr>
              <w:t>hsa-miR-6817-5p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EB1" w:rsidRPr="006F29FF" w:rsidRDefault="00FB1EB1" w:rsidP="00FB1EB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F29FF">
              <w:rPr>
                <w:rFonts w:ascii="Times New Roman" w:eastAsia="等线" w:hAnsi="Times New Roman" w:cs="Times New Roman"/>
                <w:sz w:val="20"/>
                <w:szCs w:val="20"/>
              </w:rPr>
              <w:t>1.650185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EB1" w:rsidRPr="006F29FF" w:rsidRDefault="00FB1EB1" w:rsidP="00FB1EB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F29FF">
              <w:rPr>
                <w:rFonts w:ascii="Times New Roman" w:eastAsia="等线" w:hAnsi="Times New Roman" w:cs="Times New Roman"/>
                <w:sz w:val="20"/>
                <w:szCs w:val="20"/>
              </w:rPr>
              <w:t>3.65053E-0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EB1" w:rsidRPr="006F29FF" w:rsidRDefault="00FB1EB1" w:rsidP="00FB1EB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F29FF">
              <w:rPr>
                <w:rFonts w:ascii="Times New Roman" w:eastAsia="等线" w:hAnsi="Times New Roman" w:cs="Times New Roman"/>
                <w:sz w:val="20"/>
                <w:szCs w:val="20"/>
              </w:rPr>
              <w:t>up</w:t>
            </w:r>
          </w:p>
        </w:tc>
      </w:tr>
      <w:tr w:rsidR="00FB1EB1" w:rsidRPr="006F29FF" w:rsidTr="00FB1EB1">
        <w:trPr>
          <w:trHeight w:val="276"/>
          <w:jc w:val="center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EB1" w:rsidRPr="006F29FF" w:rsidRDefault="00FB1EB1" w:rsidP="00FB1EB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F29FF">
              <w:rPr>
                <w:rFonts w:ascii="Times New Roman" w:eastAsia="等线" w:hAnsi="Times New Roman" w:cs="Times New Roman"/>
                <w:sz w:val="20"/>
                <w:szCs w:val="20"/>
              </w:rPr>
              <w:t>hsa-miR-6849-5p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EB1" w:rsidRPr="006F29FF" w:rsidRDefault="00FB1EB1" w:rsidP="00FB1EB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F29FF">
              <w:rPr>
                <w:rFonts w:ascii="Times New Roman" w:eastAsia="等线" w:hAnsi="Times New Roman" w:cs="Times New Roman"/>
                <w:sz w:val="20"/>
                <w:szCs w:val="20"/>
              </w:rPr>
              <w:t>1.7655251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EB1" w:rsidRPr="006F29FF" w:rsidRDefault="00FB1EB1" w:rsidP="00FB1EB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F29FF">
              <w:rPr>
                <w:rFonts w:ascii="Times New Roman" w:eastAsia="等线" w:hAnsi="Times New Roman" w:cs="Times New Roman"/>
                <w:sz w:val="20"/>
                <w:szCs w:val="20"/>
              </w:rPr>
              <w:t>0.04661221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EB1" w:rsidRPr="006F29FF" w:rsidRDefault="00FB1EB1" w:rsidP="00FB1EB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F29FF">
              <w:rPr>
                <w:rFonts w:ascii="Times New Roman" w:eastAsia="等线" w:hAnsi="Times New Roman" w:cs="Times New Roman"/>
                <w:sz w:val="20"/>
                <w:szCs w:val="20"/>
              </w:rPr>
              <w:t>up</w:t>
            </w:r>
          </w:p>
        </w:tc>
      </w:tr>
      <w:tr w:rsidR="00FB1EB1" w:rsidRPr="006F29FF" w:rsidTr="00FB1EB1">
        <w:trPr>
          <w:trHeight w:val="276"/>
          <w:jc w:val="center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EB1" w:rsidRPr="006F29FF" w:rsidRDefault="00FB1EB1" w:rsidP="00FB1EB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F29FF">
              <w:rPr>
                <w:rFonts w:ascii="Times New Roman" w:eastAsia="等线" w:hAnsi="Times New Roman" w:cs="Times New Roman"/>
                <w:sz w:val="20"/>
                <w:szCs w:val="20"/>
              </w:rPr>
              <w:t>hsa-miR-8071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EB1" w:rsidRPr="006F29FF" w:rsidRDefault="00FB1EB1" w:rsidP="00FB1EB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F29FF">
              <w:rPr>
                <w:rFonts w:ascii="Times New Roman" w:eastAsia="等线" w:hAnsi="Times New Roman" w:cs="Times New Roman"/>
                <w:sz w:val="20"/>
                <w:szCs w:val="20"/>
              </w:rPr>
              <w:t>1.5612874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EB1" w:rsidRPr="006F29FF" w:rsidRDefault="00FB1EB1" w:rsidP="00FB1EB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F29FF">
              <w:rPr>
                <w:rFonts w:ascii="Times New Roman" w:eastAsia="等线" w:hAnsi="Times New Roman" w:cs="Times New Roman"/>
                <w:sz w:val="20"/>
                <w:szCs w:val="20"/>
              </w:rPr>
              <w:t>0.03305900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EB1" w:rsidRPr="006F29FF" w:rsidRDefault="00FB1EB1" w:rsidP="00FB1EB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F29FF">
              <w:rPr>
                <w:rFonts w:ascii="Times New Roman" w:eastAsia="等线" w:hAnsi="Times New Roman" w:cs="Times New Roman"/>
                <w:sz w:val="20"/>
                <w:szCs w:val="20"/>
              </w:rPr>
              <w:t>up</w:t>
            </w:r>
          </w:p>
        </w:tc>
      </w:tr>
      <w:tr w:rsidR="00FB1EB1" w:rsidRPr="006F29FF" w:rsidTr="00FB1EB1">
        <w:trPr>
          <w:trHeight w:val="276"/>
          <w:jc w:val="center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EB1" w:rsidRPr="006F29FF" w:rsidRDefault="00FB1EB1" w:rsidP="00FB1EB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F29FF">
              <w:rPr>
                <w:rFonts w:ascii="Times New Roman" w:eastAsia="等线" w:hAnsi="Times New Roman" w:cs="Times New Roman"/>
                <w:sz w:val="20"/>
                <w:szCs w:val="20"/>
              </w:rPr>
              <w:lastRenderedPageBreak/>
              <w:t>hsa-miR-95-3p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EB1" w:rsidRPr="006F29FF" w:rsidRDefault="00FB1EB1" w:rsidP="00FB1EB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F29FF">
              <w:rPr>
                <w:rFonts w:ascii="Times New Roman" w:eastAsia="等线" w:hAnsi="Times New Roman" w:cs="Times New Roman"/>
                <w:sz w:val="20"/>
                <w:szCs w:val="20"/>
              </w:rPr>
              <w:t>2.4839777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EB1" w:rsidRPr="006F29FF" w:rsidRDefault="00FB1EB1" w:rsidP="00FB1EB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F29FF">
              <w:rPr>
                <w:rFonts w:ascii="Times New Roman" w:eastAsia="等线" w:hAnsi="Times New Roman" w:cs="Times New Roman"/>
                <w:sz w:val="20"/>
                <w:szCs w:val="20"/>
              </w:rPr>
              <w:t>0.02630989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EB1" w:rsidRPr="006F29FF" w:rsidRDefault="00FB1EB1" w:rsidP="00FB1EB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F29FF">
              <w:rPr>
                <w:rFonts w:ascii="Times New Roman" w:eastAsia="等线" w:hAnsi="Times New Roman" w:cs="Times New Roman"/>
                <w:sz w:val="20"/>
                <w:szCs w:val="20"/>
              </w:rPr>
              <w:t>up</w:t>
            </w:r>
          </w:p>
        </w:tc>
      </w:tr>
    </w:tbl>
    <w:p w:rsidR="00FB1EB1" w:rsidRDefault="00FB1EB1" w:rsidP="00FB1EB1">
      <w:pPr>
        <w:jc w:val="center"/>
      </w:pPr>
    </w:p>
    <w:p w:rsidR="00F7140F" w:rsidRPr="00711A78" w:rsidRDefault="00F7140F" w:rsidP="00FB1EB1">
      <w:pPr>
        <w:jc w:val="center"/>
      </w:pPr>
    </w:p>
    <w:sectPr w:rsidR="00F7140F" w:rsidRPr="00711A78" w:rsidSect="00886093">
      <w:pgSz w:w="16838" w:h="11906" w:orient="landscape"/>
      <w:pgMar w:top="1800" w:right="1440" w:bottom="1800" w:left="1440" w:header="851" w:footer="992" w:gutter="0"/>
      <w:cols w:space="425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40896" w:rsidRDefault="00140896" w:rsidP="00862B07">
      <w:r>
        <w:separator/>
      </w:r>
    </w:p>
  </w:endnote>
  <w:endnote w:type="continuationSeparator" w:id="0">
    <w:p w:rsidR="00140896" w:rsidRDefault="00140896" w:rsidP="00862B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MS Gothic"/>
    <w:panose1 w:val="00000000000000000000"/>
    <w:charset w:val="8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MS Gothic"/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40896" w:rsidRDefault="00140896" w:rsidP="00862B07">
      <w:r>
        <w:separator/>
      </w:r>
    </w:p>
  </w:footnote>
  <w:footnote w:type="continuationSeparator" w:id="0">
    <w:p w:rsidR="00140896" w:rsidRDefault="00140896" w:rsidP="00862B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0"/>
  </w:docVars>
  <w:rsids>
    <w:rsidRoot w:val="007E5E02"/>
    <w:rsid w:val="00140896"/>
    <w:rsid w:val="00185935"/>
    <w:rsid w:val="001D013B"/>
    <w:rsid w:val="00263FD6"/>
    <w:rsid w:val="002B4686"/>
    <w:rsid w:val="00377588"/>
    <w:rsid w:val="003D5318"/>
    <w:rsid w:val="00427036"/>
    <w:rsid w:val="004F1C70"/>
    <w:rsid w:val="004F4E83"/>
    <w:rsid w:val="0058302F"/>
    <w:rsid w:val="006521B4"/>
    <w:rsid w:val="00692CC3"/>
    <w:rsid w:val="006F6B76"/>
    <w:rsid w:val="00711A78"/>
    <w:rsid w:val="00766F63"/>
    <w:rsid w:val="007956B2"/>
    <w:rsid w:val="007E5E02"/>
    <w:rsid w:val="00862B07"/>
    <w:rsid w:val="00886093"/>
    <w:rsid w:val="009937F3"/>
    <w:rsid w:val="009A2A6E"/>
    <w:rsid w:val="009E056E"/>
    <w:rsid w:val="00A05C52"/>
    <w:rsid w:val="00A22A7C"/>
    <w:rsid w:val="00A31041"/>
    <w:rsid w:val="00A774CD"/>
    <w:rsid w:val="00AC084D"/>
    <w:rsid w:val="00C01CFE"/>
    <w:rsid w:val="00C40B7E"/>
    <w:rsid w:val="00C60D7E"/>
    <w:rsid w:val="00D2306C"/>
    <w:rsid w:val="00D33D9A"/>
    <w:rsid w:val="00E30970"/>
    <w:rsid w:val="00E7416B"/>
    <w:rsid w:val="00EF3A44"/>
    <w:rsid w:val="00F057F5"/>
    <w:rsid w:val="00F2443F"/>
    <w:rsid w:val="00F7140F"/>
    <w:rsid w:val="00FB1EB1"/>
    <w:rsid w:val="00FE39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SimSun" w:eastAsia="SimSun" w:hAnsi="SimSun" w:cs="SimSu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rmal0">
    <w:name w:val="msonormal"/>
    <w:basedOn w:val="Normal"/>
    <w:pPr>
      <w:spacing w:before="100" w:beforeAutospacing="1" w:after="100" w:afterAutospacing="1"/>
    </w:pPr>
  </w:style>
  <w:style w:type="paragraph" w:customStyle="1" w:styleId="font529132">
    <w:name w:val="font529132"/>
    <w:basedOn w:val="Normal"/>
    <w:pPr>
      <w:spacing w:before="100" w:beforeAutospacing="1" w:after="100" w:afterAutospacing="1"/>
    </w:pPr>
    <w:rPr>
      <w:rFonts w:ascii="等线" w:eastAsia="等线" w:hAnsi="等线"/>
      <w:sz w:val="18"/>
      <w:szCs w:val="18"/>
    </w:rPr>
  </w:style>
  <w:style w:type="paragraph" w:customStyle="1" w:styleId="font629132">
    <w:name w:val="font629132"/>
    <w:basedOn w:val="Normal"/>
    <w:pPr>
      <w:spacing w:before="100" w:beforeAutospacing="1" w:after="100" w:afterAutospacing="1"/>
    </w:pPr>
    <w:rPr>
      <w:rFonts w:ascii="等线" w:eastAsia="等线" w:hAnsi="等线"/>
      <w:sz w:val="18"/>
      <w:szCs w:val="18"/>
    </w:rPr>
  </w:style>
  <w:style w:type="paragraph" w:customStyle="1" w:styleId="xl1529132">
    <w:name w:val="xl1529132"/>
    <w:basedOn w:val="Normal"/>
    <w:pPr>
      <w:spacing w:before="100" w:beforeAutospacing="1" w:after="100" w:afterAutospacing="1"/>
      <w:textAlignment w:val="bottom"/>
    </w:pPr>
    <w:rPr>
      <w:rFonts w:ascii="等线" w:eastAsia="等线" w:hAnsi="等线"/>
      <w:color w:val="000000"/>
      <w:sz w:val="22"/>
      <w:szCs w:val="22"/>
    </w:rPr>
  </w:style>
  <w:style w:type="paragraph" w:customStyle="1" w:styleId="xl6529132">
    <w:name w:val="xl6529132"/>
    <w:basedOn w:val="Normal"/>
    <w:pPr>
      <w:spacing w:before="100" w:beforeAutospacing="1" w:after="100" w:afterAutospacing="1"/>
      <w:textAlignment w:val="bottom"/>
    </w:pPr>
    <w:rPr>
      <w:rFonts w:ascii="等线" w:eastAsia="等线" w:hAnsi="等线"/>
      <w:color w:val="000000"/>
      <w:sz w:val="22"/>
      <w:szCs w:val="22"/>
    </w:rPr>
  </w:style>
  <w:style w:type="paragraph" w:customStyle="1" w:styleId="xl6629132">
    <w:name w:val="xl6629132"/>
    <w:basedOn w:val="Normal"/>
    <w:pPr>
      <w:pBdr>
        <w:top w:val="single" w:sz="4" w:space="1" w:color="auto"/>
        <w:left w:val="single" w:sz="4" w:space="1" w:color="auto"/>
        <w:bottom w:val="single" w:sz="4" w:space="0" w:color="auto"/>
        <w:right w:val="single" w:sz="4" w:space="1" w:color="auto"/>
      </w:pBdr>
      <w:spacing w:before="100" w:beforeAutospacing="1" w:after="100" w:afterAutospacing="1"/>
      <w:textAlignment w:val="center"/>
    </w:pPr>
    <w:rPr>
      <w:rFonts w:ascii="Times New Roman" w:hAnsi="Times New Roman" w:cs="Times New Roman"/>
      <w:color w:val="000000"/>
      <w:sz w:val="18"/>
      <w:szCs w:val="18"/>
    </w:rPr>
  </w:style>
  <w:style w:type="paragraph" w:customStyle="1" w:styleId="xl6729132">
    <w:name w:val="xl6729132"/>
    <w:basedOn w:val="Normal"/>
    <w:pPr>
      <w:pBdr>
        <w:top w:val="single" w:sz="4" w:space="1" w:color="auto"/>
        <w:left w:val="single" w:sz="4" w:space="1" w:color="auto"/>
        <w:bottom w:val="single" w:sz="4" w:space="0" w:color="auto"/>
        <w:right w:val="single" w:sz="4" w:space="1" w:color="auto"/>
      </w:pBdr>
      <w:spacing w:before="100" w:beforeAutospacing="1" w:after="100" w:afterAutospacing="1"/>
      <w:textAlignment w:val="center"/>
    </w:pPr>
    <w:rPr>
      <w:rFonts w:ascii="Times New Roman" w:hAnsi="Times New Roman" w:cs="Times New Roman"/>
      <w:b/>
      <w:bCs/>
      <w:color w:val="000000"/>
      <w:sz w:val="18"/>
      <w:szCs w:val="18"/>
    </w:rPr>
  </w:style>
  <w:style w:type="paragraph" w:customStyle="1" w:styleId="xl6829132">
    <w:name w:val="xl6829132"/>
    <w:basedOn w:val="Normal"/>
    <w:pPr>
      <w:pBdr>
        <w:top w:val="single" w:sz="4" w:space="1" w:color="auto"/>
        <w:left w:val="single" w:sz="4" w:space="1" w:color="auto"/>
        <w:bottom w:val="single" w:sz="4" w:space="0" w:color="auto"/>
        <w:right w:val="single" w:sz="4" w:space="1" w:color="auto"/>
      </w:pBdr>
      <w:spacing w:before="100" w:beforeAutospacing="1" w:after="100" w:afterAutospacing="1"/>
      <w:textAlignment w:val="center"/>
    </w:pPr>
    <w:rPr>
      <w:rFonts w:ascii="Times New Roman" w:hAnsi="Times New Roman" w:cs="Times New Roman"/>
      <w:b/>
      <w:bCs/>
      <w:color w:val="000000"/>
      <w:sz w:val="18"/>
      <w:szCs w:val="18"/>
    </w:rPr>
  </w:style>
  <w:style w:type="paragraph" w:customStyle="1" w:styleId="xl6929132">
    <w:name w:val="xl6929132"/>
    <w:basedOn w:val="Normal"/>
    <w:pPr>
      <w:pBdr>
        <w:top w:val="single" w:sz="4" w:space="1" w:color="auto"/>
        <w:left w:val="single" w:sz="4" w:space="1" w:color="auto"/>
        <w:bottom w:val="single" w:sz="4" w:space="0" w:color="auto"/>
        <w:right w:val="single" w:sz="4" w:space="1" w:color="auto"/>
      </w:pBdr>
      <w:spacing w:before="100" w:beforeAutospacing="1" w:after="100" w:afterAutospacing="1"/>
      <w:textAlignment w:val="center"/>
    </w:pPr>
    <w:rPr>
      <w:rFonts w:ascii="Times New Roman" w:hAnsi="Times New Roman" w:cs="Times New Roman"/>
      <w:b/>
      <w:bCs/>
      <w:sz w:val="18"/>
      <w:szCs w:val="18"/>
    </w:rPr>
  </w:style>
  <w:style w:type="paragraph" w:customStyle="1" w:styleId="xl7029132">
    <w:name w:val="xl7029132"/>
    <w:basedOn w:val="Normal"/>
    <w:pPr>
      <w:pBdr>
        <w:top w:val="single" w:sz="4" w:space="1" w:color="auto"/>
        <w:left w:val="single" w:sz="4" w:space="1" w:color="auto"/>
        <w:bottom w:val="single" w:sz="4" w:space="0" w:color="auto"/>
        <w:right w:val="single" w:sz="4" w:space="1" w:color="auto"/>
      </w:pBdr>
      <w:spacing w:before="100" w:beforeAutospacing="1" w:after="100" w:afterAutospacing="1"/>
      <w:textAlignment w:val="center"/>
    </w:pPr>
    <w:rPr>
      <w:rFonts w:ascii="Times New Roman" w:hAnsi="Times New Roman" w:cs="Times New Roman"/>
      <w:b/>
      <w:bCs/>
      <w:color w:val="000000"/>
      <w:sz w:val="18"/>
      <w:szCs w:val="18"/>
    </w:rPr>
  </w:style>
  <w:style w:type="paragraph" w:customStyle="1" w:styleId="xl7129132">
    <w:name w:val="xl7129132"/>
    <w:basedOn w:val="Normal"/>
    <w:pPr>
      <w:pBdr>
        <w:top w:val="single" w:sz="4" w:space="1" w:color="auto"/>
        <w:left w:val="single" w:sz="4" w:space="1" w:color="auto"/>
        <w:bottom w:val="single" w:sz="4" w:space="0" w:color="auto"/>
        <w:right w:val="single" w:sz="4" w:space="1" w:color="auto"/>
      </w:pBdr>
      <w:spacing w:before="100" w:beforeAutospacing="1" w:after="100" w:afterAutospacing="1"/>
      <w:textAlignment w:val="center"/>
    </w:pPr>
    <w:rPr>
      <w:rFonts w:ascii="Times New Roman" w:hAnsi="Times New Roman" w:cs="Times New Roman"/>
      <w:color w:val="000000"/>
      <w:sz w:val="18"/>
      <w:szCs w:val="18"/>
    </w:rPr>
  </w:style>
  <w:style w:type="paragraph" w:customStyle="1" w:styleId="xl7229132">
    <w:name w:val="xl7229132"/>
    <w:basedOn w:val="Normal"/>
    <w:pPr>
      <w:spacing w:before="100" w:beforeAutospacing="1" w:after="100" w:afterAutospacing="1"/>
      <w:textAlignment w:val="center"/>
    </w:pPr>
    <w:rPr>
      <w:rFonts w:ascii="Times New Roman" w:hAnsi="Times New Roman" w:cs="Times New Roman"/>
      <w:color w:val="000000"/>
      <w:sz w:val="18"/>
      <w:szCs w:val="18"/>
    </w:rPr>
  </w:style>
  <w:style w:type="paragraph" w:customStyle="1" w:styleId="xl7329132">
    <w:name w:val="xl7329132"/>
    <w:basedOn w:val="Normal"/>
    <w:pPr>
      <w:pBdr>
        <w:top w:val="single" w:sz="4" w:space="1" w:color="auto"/>
        <w:left w:val="single" w:sz="4" w:space="1" w:color="auto"/>
        <w:bottom w:val="single" w:sz="4" w:space="0" w:color="auto"/>
        <w:right w:val="single" w:sz="4" w:space="1" w:color="auto"/>
      </w:pBdr>
      <w:spacing w:before="100" w:beforeAutospacing="1" w:after="100" w:afterAutospacing="1"/>
      <w:textAlignment w:val="center"/>
    </w:pPr>
    <w:rPr>
      <w:rFonts w:ascii="Times New Roman" w:hAnsi="Times New Roman" w:cs="Times New Roman"/>
      <w:color w:val="000000"/>
      <w:sz w:val="18"/>
      <w:szCs w:val="18"/>
    </w:rPr>
  </w:style>
  <w:style w:type="paragraph" w:customStyle="1" w:styleId="xl7429132">
    <w:name w:val="xl7429132"/>
    <w:basedOn w:val="Normal"/>
    <w:pPr>
      <w:pBdr>
        <w:top w:val="single" w:sz="4" w:space="1" w:color="auto"/>
        <w:left w:val="single" w:sz="4" w:space="1" w:color="auto"/>
        <w:bottom w:val="single" w:sz="4" w:space="0" w:color="auto"/>
        <w:right w:val="single" w:sz="4" w:space="1" w:color="auto"/>
      </w:pBdr>
      <w:spacing w:before="100" w:beforeAutospacing="1" w:after="100" w:afterAutospacing="1"/>
      <w:textAlignment w:val="center"/>
    </w:pPr>
    <w:rPr>
      <w:rFonts w:ascii="Times New Roman" w:hAnsi="Times New Roman" w:cs="Times New Roman"/>
      <w:color w:val="000000"/>
      <w:sz w:val="18"/>
      <w:szCs w:val="18"/>
    </w:rPr>
  </w:style>
  <w:style w:type="paragraph" w:customStyle="1" w:styleId="xl7529132">
    <w:name w:val="xl7529132"/>
    <w:basedOn w:val="Normal"/>
    <w:pPr>
      <w:pBdr>
        <w:top w:val="single" w:sz="4" w:space="1" w:color="auto"/>
        <w:left w:val="single" w:sz="4" w:space="1" w:color="auto"/>
        <w:bottom w:val="single" w:sz="4" w:space="0" w:color="auto"/>
        <w:right w:val="single" w:sz="4" w:space="1" w:color="auto"/>
      </w:pBdr>
      <w:spacing w:before="100" w:beforeAutospacing="1" w:after="100" w:afterAutospacing="1"/>
      <w:textAlignment w:val="center"/>
    </w:pPr>
    <w:rPr>
      <w:rFonts w:ascii="Times New Roman" w:hAnsi="Times New Roman" w:cs="Times New Roman"/>
      <w:color w:val="000000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62B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62B07"/>
    <w:rPr>
      <w:rFonts w:ascii="SimSun" w:eastAsia="SimSun" w:hAnsi="SimSun" w:cs="SimSu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62B07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62B07"/>
    <w:rPr>
      <w:rFonts w:ascii="SimSun" w:eastAsia="SimSun" w:hAnsi="SimSun" w:cs="SimSu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SimSun" w:eastAsia="SimSun" w:hAnsi="SimSun" w:cs="SimSu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rmal0">
    <w:name w:val="msonormal"/>
    <w:basedOn w:val="Normal"/>
    <w:pPr>
      <w:spacing w:before="100" w:beforeAutospacing="1" w:after="100" w:afterAutospacing="1"/>
    </w:pPr>
  </w:style>
  <w:style w:type="paragraph" w:customStyle="1" w:styleId="font529132">
    <w:name w:val="font529132"/>
    <w:basedOn w:val="Normal"/>
    <w:pPr>
      <w:spacing w:before="100" w:beforeAutospacing="1" w:after="100" w:afterAutospacing="1"/>
    </w:pPr>
    <w:rPr>
      <w:rFonts w:ascii="等线" w:eastAsia="等线" w:hAnsi="等线"/>
      <w:sz w:val="18"/>
      <w:szCs w:val="18"/>
    </w:rPr>
  </w:style>
  <w:style w:type="paragraph" w:customStyle="1" w:styleId="font629132">
    <w:name w:val="font629132"/>
    <w:basedOn w:val="Normal"/>
    <w:pPr>
      <w:spacing w:before="100" w:beforeAutospacing="1" w:after="100" w:afterAutospacing="1"/>
    </w:pPr>
    <w:rPr>
      <w:rFonts w:ascii="等线" w:eastAsia="等线" w:hAnsi="等线"/>
      <w:sz w:val="18"/>
      <w:szCs w:val="18"/>
    </w:rPr>
  </w:style>
  <w:style w:type="paragraph" w:customStyle="1" w:styleId="xl1529132">
    <w:name w:val="xl1529132"/>
    <w:basedOn w:val="Normal"/>
    <w:pPr>
      <w:spacing w:before="100" w:beforeAutospacing="1" w:after="100" w:afterAutospacing="1"/>
      <w:textAlignment w:val="bottom"/>
    </w:pPr>
    <w:rPr>
      <w:rFonts w:ascii="等线" w:eastAsia="等线" w:hAnsi="等线"/>
      <w:color w:val="000000"/>
      <w:sz w:val="22"/>
      <w:szCs w:val="22"/>
    </w:rPr>
  </w:style>
  <w:style w:type="paragraph" w:customStyle="1" w:styleId="xl6529132">
    <w:name w:val="xl6529132"/>
    <w:basedOn w:val="Normal"/>
    <w:pPr>
      <w:spacing w:before="100" w:beforeAutospacing="1" w:after="100" w:afterAutospacing="1"/>
      <w:textAlignment w:val="bottom"/>
    </w:pPr>
    <w:rPr>
      <w:rFonts w:ascii="等线" w:eastAsia="等线" w:hAnsi="等线"/>
      <w:color w:val="000000"/>
      <w:sz w:val="22"/>
      <w:szCs w:val="22"/>
    </w:rPr>
  </w:style>
  <w:style w:type="paragraph" w:customStyle="1" w:styleId="xl6629132">
    <w:name w:val="xl6629132"/>
    <w:basedOn w:val="Normal"/>
    <w:pPr>
      <w:pBdr>
        <w:top w:val="single" w:sz="4" w:space="1" w:color="auto"/>
        <w:left w:val="single" w:sz="4" w:space="1" w:color="auto"/>
        <w:bottom w:val="single" w:sz="4" w:space="0" w:color="auto"/>
        <w:right w:val="single" w:sz="4" w:space="1" w:color="auto"/>
      </w:pBdr>
      <w:spacing w:before="100" w:beforeAutospacing="1" w:after="100" w:afterAutospacing="1"/>
      <w:textAlignment w:val="center"/>
    </w:pPr>
    <w:rPr>
      <w:rFonts w:ascii="Times New Roman" w:hAnsi="Times New Roman" w:cs="Times New Roman"/>
      <w:color w:val="000000"/>
      <w:sz w:val="18"/>
      <w:szCs w:val="18"/>
    </w:rPr>
  </w:style>
  <w:style w:type="paragraph" w:customStyle="1" w:styleId="xl6729132">
    <w:name w:val="xl6729132"/>
    <w:basedOn w:val="Normal"/>
    <w:pPr>
      <w:pBdr>
        <w:top w:val="single" w:sz="4" w:space="1" w:color="auto"/>
        <w:left w:val="single" w:sz="4" w:space="1" w:color="auto"/>
        <w:bottom w:val="single" w:sz="4" w:space="0" w:color="auto"/>
        <w:right w:val="single" w:sz="4" w:space="1" w:color="auto"/>
      </w:pBdr>
      <w:spacing w:before="100" w:beforeAutospacing="1" w:after="100" w:afterAutospacing="1"/>
      <w:textAlignment w:val="center"/>
    </w:pPr>
    <w:rPr>
      <w:rFonts w:ascii="Times New Roman" w:hAnsi="Times New Roman" w:cs="Times New Roman"/>
      <w:b/>
      <w:bCs/>
      <w:color w:val="000000"/>
      <w:sz w:val="18"/>
      <w:szCs w:val="18"/>
    </w:rPr>
  </w:style>
  <w:style w:type="paragraph" w:customStyle="1" w:styleId="xl6829132">
    <w:name w:val="xl6829132"/>
    <w:basedOn w:val="Normal"/>
    <w:pPr>
      <w:pBdr>
        <w:top w:val="single" w:sz="4" w:space="1" w:color="auto"/>
        <w:left w:val="single" w:sz="4" w:space="1" w:color="auto"/>
        <w:bottom w:val="single" w:sz="4" w:space="0" w:color="auto"/>
        <w:right w:val="single" w:sz="4" w:space="1" w:color="auto"/>
      </w:pBdr>
      <w:spacing w:before="100" w:beforeAutospacing="1" w:after="100" w:afterAutospacing="1"/>
      <w:textAlignment w:val="center"/>
    </w:pPr>
    <w:rPr>
      <w:rFonts w:ascii="Times New Roman" w:hAnsi="Times New Roman" w:cs="Times New Roman"/>
      <w:b/>
      <w:bCs/>
      <w:color w:val="000000"/>
      <w:sz w:val="18"/>
      <w:szCs w:val="18"/>
    </w:rPr>
  </w:style>
  <w:style w:type="paragraph" w:customStyle="1" w:styleId="xl6929132">
    <w:name w:val="xl6929132"/>
    <w:basedOn w:val="Normal"/>
    <w:pPr>
      <w:pBdr>
        <w:top w:val="single" w:sz="4" w:space="1" w:color="auto"/>
        <w:left w:val="single" w:sz="4" w:space="1" w:color="auto"/>
        <w:bottom w:val="single" w:sz="4" w:space="0" w:color="auto"/>
        <w:right w:val="single" w:sz="4" w:space="1" w:color="auto"/>
      </w:pBdr>
      <w:spacing w:before="100" w:beforeAutospacing="1" w:after="100" w:afterAutospacing="1"/>
      <w:textAlignment w:val="center"/>
    </w:pPr>
    <w:rPr>
      <w:rFonts w:ascii="Times New Roman" w:hAnsi="Times New Roman" w:cs="Times New Roman"/>
      <w:b/>
      <w:bCs/>
      <w:sz w:val="18"/>
      <w:szCs w:val="18"/>
    </w:rPr>
  </w:style>
  <w:style w:type="paragraph" w:customStyle="1" w:styleId="xl7029132">
    <w:name w:val="xl7029132"/>
    <w:basedOn w:val="Normal"/>
    <w:pPr>
      <w:pBdr>
        <w:top w:val="single" w:sz="4" w:space="1" w:color="auto"/>
        <w:left w:val="single" w:sz="4" w:space="1" w:color="auto"/>
        <w:bottom w:val="single" w:sz="4" w:space="0" w:color="auto"/>
        <w:right w:val="single" w:sz="4" w:space="1" w:color="auto"/>
      </w:pBdr>
      <w:spacing w:before="100" w:beforeAutospacing="1" w:after="100" w:afterAutospacing="1"/>
      <w:textAlignment w:val="center"/>
    </w:pPr>
    <w:rPr>
      <w:rFonts w:ascii="Times New Roman" w:hAnsi="Times New Roman" w:cs="Times New Roman"/>
      <w:b/>
      <w:bCs/>
      <w:color w:val="000000"/>
      <w:sz w:val="18"/>
      <w:szCs w:val="18"/>
    </w:rPr>
  </w:style>
  <w:style w:type="paragraph" w:customStyle="1" w:styleId="xl7129132">
    <w:name w:val="xl7129132"/>
    <w:basedOn w:val="Normal"/>
    <w:pPr>
      <w:pBdr>
        <w:top w:val="single" w:sz="4" w:space="1" w:color="auto"/>
        <w:left w:val="single" w:sz="4" w:space="1" w:color="auto"/>
        <w:bottom w:val="single" w:sz="4" w:space="0" w:color="auto"/>
        <w:right w:val="single" w:sz="4" w:space="1" w:color="auto"/>
      </w:pBdr>
      <w:spacing w:before="100" w:beforeAutospacing="1" w:after="100" w:afterAutospacing="1"/>
      <w:textAlignment w:val="center"/>
    </w:pPr>
    <w:rPr>
      <w:rFonts w:ascii="Times New Roman" w:hAnsi="Times New Roman" w:cs="Times New Roman"/>
      <w:color w:val="000000"/>
      <w:sz w:val="18"/>
      <w:szCs w:val="18"/>
    </w:rPr>
  </w:style>
  <w:style w:type="paragraph" w:customStyle="1" w:styleId="xl7229132">
    <w:name w:val="xl7229132"/>
    <w:basedOn w:val="Normal"/>
    <w:pPr>
      <w:spacing w:before="100" w:beforeAutospacing="1" w:after="100" w:afterAutospacing="1"/>
      <w:textAlignment w:val="center"/>
    </w:pPr>
    <w:rPr>
      <w:rFonts w:ascii="Times New Roman" w:hAnsi="Times New Roman" w:cs="Times New Roman"/>
      <w:color w:val="000000"/>
      <w:sz w:val="18"/>
      <w:szCs w:val="18"/>
    </w:rPr>
  </w:style>
  <w:style w:type="paragraph" w:customStyle="1" w:styleId="xl7329132">
    <w:name w:val="xl7329132"/>
    <w:basedOn w:val="Normal"/>
    <w:pPr>
      <w:pBdr>
        <w:top w:val="single" w:sz="4" w:space="1" w:color="auto"/>
        <w:left w:val="single" w:sz="4" w:space="1" w:color="auto"/>
        <w:bottom w:val="single" w:sz="4" w:space="0" w:color="auto"/>
        <w:right w:val="single" w:sz="4" w:space="1" w:color="auto"/>
      </w:pBdr>
      <w:spacing w:before="100" w:beforeAutospacing="1" w:after="100" w:afterAutospacing="1"/>
      <w:textAlignment w:val="center"/>
    </w:pPr>
    <w:rPr>
      <w:rFonts w:ascii="Times New Roman" w:hAnsi="Times New Roman" w:cs="Times New Roman"/>
      <w:color w:val="000000"/>
      <w:sz w:val="18"/>
      <w:szCs w:val="18"/>
    </w:rPr>
  </w:style>
  <w:style w:type="paragraph" w:customStyle="1" w:styleId="xl7429132">
    <w:name w:val="xl7429132"/>
    <w:basedOn w:val="Normal"/>
    <w:pPr>
      <w:pBdr>
        <w:top w:val="single" w:sz="4" w:space="1" w:color="auto"/>
        <w:left w:val="single" w:sz="4" w:space="1" w:color="auto"/>
        <w:bottom w:val="single" w:sz="4" w:space="0" w:color="auto"/>
        <w:right w:val="single" w:sz="4" w:space="1" w:color="auto"/>
      </w:pBdr>
      <w:spacing w:before="100" w:beforeAutospacing="1" w:after="100" w:afterAutospacing="1"/>
      <w:textAlignment w:val="center"/>
    </w:pPr>
    <w:rPr>
      <w:rFonts w:ascii="Times New Roman" w:hAnsi="Times New Roman" w:cs="Times New Roman"/>
      <w:color w:val="000000"/>
      <w:sz w:val="18"/>
      <w:szCs w:val="18"/>
    </w:rPr>
  </w:style>
  <w:style w:type="paragraph" w:customStyle="1" w:styleId="xl7529132">
    <w:name w:val="xl7529132"/>
    <w:basedOn w:val="Normal"/>
    <w:pPr>
      <w:pBdr>
        <w:top w:val="single" w:sz="4" w:space="1" w:color="auto"/>
        <w:left w:val="single" w:sz="4" w:space="1" w:color="auto"/>
        <w:bottom w:val="single" w:sz="4" w:space="0" w:color="auto"/>
        <w:right w:val="single" w:sz="4" w:space="1" w:color="auto"/>
      </w:pBdr>
      <w:spacing w:before="100" w:beforeAutospacing="1" w:after="100" w:afterAutospacing="1"/>
      <w:textAlignment w:val="center"/>
    </w:pPr>
    <w:rPr>
      <w:rFonts w:ascii="Times New Roman" w:hAnsi="Times New Roman" w:cs="Times New Roman"/>
      <w:color w:val="000000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62B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62B07"/>
    <w:rPr>
      <w:rFonts w:ascii="SimSun" w:eastAsia="SimSun" w:hAnsi="SimSun" w:cs="SimSu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62B07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62B07"/>
    <w:rPr>
      <w:rFonts w:ascii="SimSun" w:eastAsia="SimSun" w:hAnsi="SimSun" w:cs="SimSu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948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8</Pages>
  <Words>987</Words>
  <Characters>7111</Characters>
  <Application>Microsoft Office Word</Application>
  <DocSecurity>0</DocSecurity>
  <Lines>1015</Lines>
  <Paragraphs>899</Paragraphs>
  <ScaleCrop>false</ScaleCrop>
  <Company/>
  <LinksUpToDate>false</LinksUpToDate>
  <CharactersWithSpaces>71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MATUBLE</cp:lastModifiedBy>
  <cp:revision>35</cp:revision>
  <dcterms:created xsi:type="dcterms:W3CDTF">2020-08-08T08:39:00Z</dcterms:created>
  <dcterms:modified xsi:type="dcterms:W3CDTF">2020-12-08T23:27:00Z</dcterms:modified>
</cp:coreProperties>
</file>